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70561" w14:textId="22914B82" w:rsidR="00CE6FBD" w:rsidRDefault="00C43918" w:rsidP="00CE6FBD">
      <w:pPr>
        <w:widowControl/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 w:rsidRPr="00C43918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43638984" wp14:editId="53FEDCCF">
            <wp:extent cx="5731510" cy="3401060"/>
            <wp:effectExtent l="0" t="0" r="2540" b="889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64397" w14:textId="2C3A867F" w:rsidR="00CE6FBD" w:rsidRDefault="00CE6FBD" w:rsidP="00CE6FBD">
      <w:pPr>
        <w:widowControl/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1275EF"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igure </w:t>
      </w:r>
      <w:r w:rsidR="001452B7"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Pr="00E465AD">
        <w:rPr>
          <w:rFonts w:ascii="Times New Roman" w:hAnsi="Times New Roman" w:cs="Times New Roman"/>
          <w:b/>
          <w:bCs/>
          <w:sz w:val="24"/>
        </w:rPr>
        <w:t>Brief summary of follow-up.</w:t>
      </w:r>
    </w:p>
    <w:p w14:paraId="1D5BBA52" w14:textId="6038EA49" w:rsidR="0046545C" w:rsidRDefault="00CE6FBD" w:rsidP="00CE6FBD">
      <w:pPr>
        <w:widowControl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S, propensity score; ESD, endoscopic submucosal dissection; RT, radiation therapy; CCRT, concurrent chemoradiation; VRM, vertical resection margin; LN, lymph node.</w:t>
      </w:r>
    </w:p>
    <w:p w14:paraId="0280D295" w14:textId="77777777" w:rsidR="0046545C" w:rsidRDefault="0046545C">
      <w:pPr>
        <w:widowControl/>
        <w:spacing w:line="259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4B98DBF" w14:textId="345D8835" w:rsidR="00CE6FBD" w:rsidRPr="00F95A96" w:rsidRDefault="00CE6FBD" w:rsidP="00CE6FBD">
      <w:pPr>
        <w:widowControl/>
        <w:spacing w:after="0" w:line="24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</w:rPr>
      </w:pPr>
      <w:r w:rsidRPr="00BC406B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lastRenderedPageBreak/>
        <w:t xml:space="preserve">Supplementary </w:t>
      </w:r>
      <w:r w:rsidR="00D74FBD">
        <w:rPr>
          <w:rFonts w:ascii="等线" w:eastAsia="等线" w:hAnsi="等线" w:cs="Times New Roman" w:hint="eastAsia"/>
          <w:b/>
          <w:bCs/>
          <w:color w:val="000000" w:themeColor="text1"/>
          <w:sz w:val="24"/>
          <w:szCs w:val="28"/>
        </w:rPr>
        <w:t>T</w:t>
      </w:r>
      <w:r w:rsidRPr="00BC406B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 xml:space="preserve">able </w:t>
      </w:r>
      <w:r w:rsidR="00F84FBD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>S</w:t>
      </w:r>
      <w:r w:rsidRPr="00BC406B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>1. Degree of concordance between clinical stage assessed by preoperative endoscopic ultrasonography and pathologic stage reported by pathology</w:t>
      </w:r>
    </w:p>
    <w:tbl>
      <w:tblPr>
        <w:tblStyle w:val="ac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E6FBD" w:rsidRPr="00BC406B" w14:paraId="7A0962E4" w14:textId="77777777" w:rsidTr="00C4391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D7FA4D0" w14:textId="0311F2AF" w:rsidR="00CE6FBD" w:rsidRPr="00F95A96" w:rsidRDefault="00D74FBD" w:rsidP="00C43918">
            <w:pPr>
              <w:widowControl/>
              <w:spacing w:line="240" w:lineRule="auto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等线" w:hint="eastAsia"/>
                <w:b/>
                <w:bCs/>
                <w:color w:val="000000" w:themeColor="text1"/>
                <w:sz w:val="20"/>
                <w:szCs w:val="20"/>
              </w:rPr>
              <w:t>Clinical stag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4E2A3E4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  <w:t>T1a</w:t>
            </w:r>
          </w:p>
          <w:p w14:paraId="75B643FB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E77151">
              <w:rPr>
                <w:rFonts w:eastAsia="HYSinMyeongJo-Medium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  <w:t xml:space="preserve"> = 126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C5AF26F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  <w:t>T1b</w:t>
            </w:r>
          </w:p>
          <w:p w14:paraId="78138F12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E77151">
              <w:rPr>
                <w:rFonts w:eastAsia="HYSinMyeongJo-Medium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  <w:t xml:space="preserve"> = 77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164A465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  <w:t>otal</w:t>
            </w:r>
          </w:p>
          <w:p w14:paraId="2D037E19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E77151">
              <w:rPr>
                <w:rFonts w:eastAsia="HYSinMyeongJo-Medium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  <w:t xml:space="preserve"> = 203)</w:t>
            </w:r>
          </w:p>
        </w:tc>
      </w:tr>
      <w:tr w:rsidR="00CE6FBD" w:rsidRPr="00BC406B" w14:paraId="2A9E4FBC" w14:textId="77777777" w:rsidTr="00C43918">
        <w:tc>
          <w:tcPr>
            <w:tcW w:w="2254" w:type="dxa"/>
            <w:tcBorders>
              <w:top w:val="single" w:sz="4" w:space="0" w:color="auto"/>
            </w:tcBorders>
          </w:tcPr>
          <w:p w14:paraId="5523AE8D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  <w:t>T1a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4EC3C73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color w:val="000000" w:themeColor="text1"/>
                <w:sz w:val="20"/>
                <w:szCs w:val="20"/>
              </w:rPr>
              <w:t>9</w:t>
            </w:r>
            <w:r w:rsidRPr="00BC406B">
              <w:rPr>
                <w:rFonts w:eastAsia="HYSinMyeongJo-Medium"/>
                <w:color w:val="000000" w:themeColor="text1"/>
                <w:sz w:val="20"/>
                <w:szCs w:val="20"/>
              </w:rPr>
              <w:t>2 (73.0%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5D7F0D5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color w:val="000000" w:themeColor="text1"/>
                <w:sz w:val="20"/>
                <w:szCs w:val="20"/>
              </w:rPr>
              <w:t>2</w:t>
            </w:r>
            <w:r w:rsidRPr="00BC406B">
              <w:rPr>
                <w:rFonts w:eastAsia="HYSinMyeongJo-Medium"/>
                <w:color w:val="000000" w:themeColor="text1"/>
                <w:sz w:val="20"/>
                <w:szCs w:val="20"/>
              </w:rPr>
              <w:t>3 (29.9%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83EC1D1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color w:val="000000" w:themeColor="text1"/>
                <w:sz w:val="20"/>
                <w:szCs w:val="20"/>
              </w:rPr>
              <w:t>1</w:t>
            </w:r>
            <w:r w:rsidRPr="00BC406B">
              <w:rPr>
                <w:rFonts w:eastAsia="HYSinMyeongJo-Medium"/>
                <w:color w:val="000000" w:themeColor="text1"/>
                <w:sz w:val="20"/>
                <w:szCs w:val="20"/>
              </w:rPr>
              <w:t>15 (56.7%)</w:t>
            </w:r>
          </w:p>
        </w:tc>
      </w:tr>
      <w:tr w:rsidR="00CE6FBD" w:rsidRPr="00BC406B" w14:paraId="15B390C2" w14:textId="77777777" w:rsidTr="00C43918">
        <w:tc>
          <w:tcPr>
            <w:tcW w:w="2254" w:type="dxa"/>
          </w:tcPr>
          <w:p w14:paraId="1665ACDA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  <w:t xml:space="preserve">T1b </w:t>
            </w:r>
          </w:p>
        </w:tc>
        <w:tc>
          <w:tcPr>
            <w:tcW w:w="2254" w:type="dxa"/>
          </w:tcPr>
          <w:p w14:paraId="55A4DA98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color w:val="000000" w:themeColor="text1"/>
                <w:sz w:val="20"/>
                <w:szCs w:val="20"/>
              </w:rPr>
              <w:t>3</w:t>
            </w:r>
            <w:r w:rsidRPr="00BC406B">
              <w:rPr>
                <w:rFonts w:eastAsia="HYSinMyeongJo-Medium"/>
                <w:color w:val="000000" w:themeColor="text1"/>
                <w:sz w:val="20"/>
                <w:szCs w:val="20"/>
              </w:rPr>
              <w:t>0 (23.8%)</w:t>
            </w:r>
          </w:p>
        </w:tc>
        <w:tc>
          <w:tcPr>
            <w:tcW w:w="2254" w:type="dxa"/>
          </w:tcPr>
          <w:p w14:paraId="3062EA49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color w:val="000000" w:themeColor="text1"/>
                <w:sz w:val="20"/>
                <w:szCs w:val="20"/>
              </w:rPr>
              <w:t>3</w:t>
            </w:r>
            <w:r w:rsidRPr="00BC406B">
              <w:rPr>
                <w:rFonts w:eastAsia="HYSinMyeongJo-Medium"/>
                <w:color w:val="000000" w:themeColor="text1"/>
                <w:sz w:val="20"/>
                <w:szCs w:val="20"/>
              </w:rPr>
              <w:t>9 (50.6%)</w:t>
            </w:r>
          </w:p>
        </w:tc>
        <w:tc>
          <w:tcPr>
            <w:tcW w:w="2254" w:type="dxa"/>
          </w:tcPr>
          <w:p w14:paraId="5DC2D007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color w:val="000000" w:themeColor="text1"/>
                <w:sz w:val="20"/>
                <w:szCs w:val="20"/>
              </w:rPr>
              <w:t>6</w:t>
            </w:r>
            <w:r w:rsidRPr="00BC406B">
              <w:rPr>
                <w:rFonts w:eastAsia="HYSinMyeongJo-Medium"/>
                <w:color w:val="000000" w:themeColor="text1"/>
                <w:sz w:val="20"/>
                <w:szCs w:val="20"/>
              </w:rPr>
              <w:t>9 (34.0%)</w:t>
            </w:r>
          </w:p>
        </w:tc>
      </w:tr>
      <w:tr w:rsidR="00CE6FBD" w:rsidRPr="00BC406B" w14:paraId="24A884CD" w14:textId="77777777" w:rsidTr="00C43918">
        <w:tc>
          <w:tcPr>
            <w:tcW w:w="2254" w:type="dxa"/>
            <w:tcBorders>
              <w:bottom w:val="single" w:sz="4" w:space="0" w:color="auto"/>
            </w:tcBorders>
          </w:tcPr>
          <w:p w14:paraId="24C531C1" w14:textId="77777777" w:rsidR="00CE6FBD" w:rsidRPr="00BC406B" w:rsidRDefault="00CE6FBD" w:rsidP="00C43918">
            <w:pPr>
              <w:widowControl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</w:rPr>
              <w:t xml:space="preserve">T2 or </w:t>
            </w:r>
            <w:r>
              <w:rPr>
                <w:rFonts w:eastAsia="HYSinMyeongJo-Medium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d</w:t>
            </w:r>
            <w:r>
              <w:rPr>
                <w:rFonts w:eastAsia="HYSinMyeongJo-Medium"/>
                <w:b/>
                <w:bCs/>
                <w:color w:val="000000" w:themeColor="text1"/>
                <w:sz w:val="20"/>
                <w:szCs w:val="20"/>
                <w:lang w:eastAsia="ko-KR"/>
              </w:rPr>
              <w:t>eeper invas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C127355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color w:val="000000" w:themeColor="text1"/>
                <w:sz w:val="20"/>
                <w:szCs w:val="20"/>
              </w:rPr>
              <w:t>4</w:t>
            </w:r>
            <w:r w:rsidRPr="00BC406B">
              <w:rPr>
                <w:rFonts w:eastAsia="HYSinMyeongJo-Medium"/>
                <w:color w:val="000000" w:themeColor="text1"/>
                <w:sz w:val="20"/>
                <w:szCs w:val="20"/>
              </w:rPr>
              <w:t xml:space="preserve"> (3.2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ADF62E4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color w:val="000000" w:themeColor="text1"/>
                <w:sz w:val="20"/>
                <w:szCs w:val="20"/>
              </w:rPr>
              <w:t>1</w:t>
            </w:r>
            <w:r w:rsidRPr="00BC406B">
              <w:rPr>
                <w:rFonts w:eastAsia="HYSinMyeongJo-Medium"/>
                <w:color w:val="000000" w:themeColor="text1"/>
                <w:sz w:val="20"/>
                <w:szCs w:val="20"/>
              </w:rPr>
              <w:t>5 (19.5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6E18497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20"/>
                <w:szCs w:val="20"/>
              </w:rPr>
            </w:pPr>
            <w:r w:rsidRPr="00BC406B">
              <w:rPr>
                <w:rFonts w:eastAsia="HYSinMyeongJo-Medium" w:hint="eastAsia"/>
                <w:color w:val="000000" w:themeColor="text1"/>
                <w:sz w:val="20"/>
                <w:szCs w:val="20"/>
              </w:rPr>
              <w:t>1</w:t>
            </w:r>
            <w:r w:rsidRPr="00BC406B">
              <w:rPr>
                <w:rFonts w:eastAsia="HYSinMyeongJo-Medium"/>
                <w:color w:val="000000" w:themeColor="text1"/>
                <w:sz w:val="20"/>
                <w:szCs w:val="20"/>
              </w:rPr>
              <w:t>9 (9.3%)</w:t>
            </w:r>
          </w:p>
        </w:tc>
      </w:tr>
    </w:tbl>
    <w:p w14:paraId="6FFB6E2F" w14:textId="20F9CF0A" w:rsidR="00CE6FBD" w:rsidRPr="00BC406B" w:rsidRDefault="00CE6FBD" w:rsidP="00CE6FBD">
      <w:pPr>
        <w:widowControl/>
        <w:spacing w:after="0" w:line="240" w:lineRule="auto"/>
        <w:rPr>
          <w:rFonts w:ascii="Times New Roman" w:eastAsia="HYSinMyeongJo-Medium" w:hAnsi="Times New Roman" w:cs="Times New Roman"/>
          <w:color w:val="000000" w:themeColor="text1"/>
          <w:sz w:val="20"/>
          <w:szCs w:val="20"/>
        </w:rPr>
      </w:pPr>
      <w:r w:rsidRPr="00BC406B">
        <w:rPr>
          <w:rFonts w:ascii="Times New Roman" w:eastAsia="HYSinMyeongJo-Medium" w:hAnsi="Times New Roman" w:cs="Times New Roman"/>
          <w:color w:val="000000" w:themeColor="text1"/>
          <w:sz w:val="20"/>
          <w:szCs w:val="20"/>
        </w:rPr>
        <w:t>Note. Data are presented as number</w:t>
      </w:r>
      <w:r w:rsidR="002B2004">
        <w:rPr>
          <w:rFonts w:ascii="Times New Roman" w:eastAsia="HYSinMyeongJo-Medium" w:hAnsi="Times New Roman" w:cs="Times New Roman"/>
          <w:color w:val="000000" w:themeColor="text1"/>
          <w:sz w:val="20"/>
          <w:szCs w:val="20"/>
        </w:rPr>
        <w:t>s</w:t>
      </w:r>
      <w:r w:rsidRPr="00BC406B">
        <w:rPr>
          <w:rFonts w:ascii="Times New Roman" w:eastAsia="HYSinMyeongJo-Medium" w:hAnsi="Times New Roman" w:cs="Times New Roman"/>
          <w:color w:val="000000" w:themeColor="text1"/>
          <w:sz w:val="20"/>
          <w:szCs w:val="20"/>
        </w:rPr>
        <w:t xml:space="preserve"> (%). Patients without preoperative invasion depth assessment were excluded</w:t>
      </w:r>
      <w:r w:rsidR="002B2004">
        <w:rPr>
          <w:rFonts w:ascii="Times New Roman" w:eastAsia="HYSinMyeongJo-Medium" w:hAnsi="Times New Roman" w:cs="Times New Roman"/>
          <w:color w:val="000000" w:themeColor="text1"/>
          <w:sz w:val="20"/>
          <w:szCs w:val="20"/>
        </w:rPr>
        <w:t xml:space="preserve"> from the study</w:t>
      </w:r>
      <w:r w:rsidRPr="00BC406B">
        <w:rPr>
          <w:rFonts w:ascii="Times New Roman" w:eastAsia="HYSinMyeongJo-Medium" w:hAnsi="Times New Roman" w:cs="Times New Roman"/>
          <w:color w:val="000000" w:themeColor="text1"/>
          <w:sz w:val="20"/>
          <w:szCs w:val="20"/>
        </w:rPr>
        <w:t xml:space="preserve">. </w:t>
      </w:r>
      <w:bookmarkStart w:id="0" w:name="_Hlk201073587"/>
      <w:r w:rsidRPr="00BC406B">
        <w:rPr>
          <w:rFonts w:ascii="Times New Roman" w:eastAsia="HYSinMyeongJo-Medium" w:hAnsi="Times New Roman" w:cs="Times New Roman"/>
          <w:color w:val="000000" w:themeColor="text1"/>
          <w:sz w:val="20"/>
          <w:szCs w:val="20"/>
        </w:rPr>
        <w:t xml:space="preserve">The overall accuracy </w:t>
      </w:r>
      <w:r w:rsidR="002B2004">
        <w:rPr>
          <w:rFonts w:ascii="Times New Roman" w:eastAsia="HYSinMyeongJo-Medium" w:hAnsi="Times New Roman" w:cs="Times New Roman"/>
          <w:color w:val="000000" w:themeColor="text1"/>
          <w:sz w:val="20"/>
          <w:szCs w:val="20"/>
        </w:rPr>
        <w:t>of</w:t>
      </w:r>
      <w:r w:rsidRPr="00BC406B">
        <w:rPr>
          <w:rFonts w:ascii="Times New Roman" w:eastAsia="HYSinMyeongJo-Medium" w:hAnsi="Times New Roman" w:cs="Times New Roman"/>
          <w:color w:val="000000" w:themeColor="text1"/>
          <w:sz w:val="20"/>
          <w:szCs w:val="20"/>
        </w:rPr>
        <w:t xml:space="preserve"> distinguishing T1a from T1b was 71.2%.</w:t>
      </w:r>
      <w:bookmarkEnd w:id="0"/>
    </w:p>
    <w:p w14:paraId="1BBEE661" w14:textId="79E72F1A" w:rsidR="00CE6FBD" w:rsidRPr="00BC406B" w:rsidRDefault="00CE6FBD" w:rsidP="00CE6FBD">
      <w:pPr>
        <w:widowControl/>
        <w:spacing w:after="0" w:line="240" w:lineRule="auto"/>
        <w:rPr>
          <w:rFonts w:ascii="Times New Roman" w:eastAsia="HYSinMyeongJo-Medium" w:hAnsi="Times New Roman" w:cs="Times New Roman"/>
          <w:color w:val="000000" w:themeColor="text1"/>
          <w:sz w:val="20"/>
          <w:szCs w:val="20"/>
        </w:rPr>
      </w:pPr>
      <w:r w:rsidRPr="00BC406B">
        <w:rPr>
          <w:rFonts w:ascii="Times New Roman" w:eastAsia="HYSinMyeongJo-Medium" w:hAnsi="Times New Roman" w:cs="Times New Roman"/>
          <w:color w:val="000000" w:themeColor="text1"/>
          <w:sz w:val="20"/>
          <w:szCs w:val="20"/>
        </w:rPr>
        <w:t xml:space="preserve">Abbreviations: c, </w:t>
      </w:r>
      <w:r w:rsidR="002B2004">
        <w:rPr>
          <w:rFonts w:ascii="Times New Roman" w:eastAsia="HYSinMyeongJo-Medium" w:hAnsi="Times New Roman" w:cs="Times New Roman"/>
          <w:color w:val="000000" w:themeColor="text1"/>
          <w:sz w:val="20"/>
          <w:szCs w:val="20"/>
        </w:rPr>
        <w:t>C</w:t>
      </w:r>
      <w:r w:rsidRPr="00BC406B">
        <w:rPr>
          <w:rFonts w:ascii="Times New Roman" w:eastAsia="HYSinMyeongJo-Medium" w:hAnsi="Times New Roman" w:cs="Times New Roman"/>
          <w:color w:val="000000" w:themeColor="text1"/>
          <w:sz w:val="20"/>
          <w:szCs w:val="20"/>
        </w:rPr>
        <w:t xml:space="preserve">linical stage assessed by preoperative endoscopic ultrasonography; p, </w:t>
      </w:r>
      <w:r w:rsidR="002B2004">
        <w:rPr>
          <w:rFonts w:ascii="Times New Roman" w:eastAsia="HYSinMyeongJo-Medium" w:hAnsi="Times New Roman" w:cs="Times New Roman"/>
          <w:color w:val="000000" w:themeColor="text1"/>
          <w:sz w:val="20"/>
          <w:szCs w:val="20"/>
        </w:rPr>
        <w:t>P</w:t>
      </w:r>
      <w:r w:rsidRPr="00BC406B">
        <w:rPr>
          <w:rFonts w:ascii="Times New Roman" w:eastAsia="HYSinMyeongJo-Medium" w:hAnsi="Times New Roman" w:cs="Times New Roman"/>
          <w:color w:val="000000" w:themeColor="text1"/>
          <w:sz w:val="20"/>
          <w:szCs w:val="20"/>
        </w:rPr>
        <w:t>athological stage determined by histopathology.</w:t>
      </w:r>
    </w:p>
    <w:p w14:paraId="0598E0E6" w14:textId="77777777" w:rsidR="00CE6FBD" w:rsidRPr="00BC406B" w:rsidRDefault="00CE6FBD" w:rsidP="00CE6FBD">
      <w:pPr>
        <w:widowControl/>
        <w:spacing w:after="0" w:line="240" w:lineRule="auto"/>
        <w:rPr>
          <w:rFonts w:ascii="Times New Roman" w:eastAsia="HYSinMyeongJo-Medium" w:hAnsi="Times New Roman" w:cs="Times New Roman"/>
          <w:color w:val="000000" w:themeColor="text1"/>
          <w:sz w:val="24"/>
          <w:szCs w:val="28"/>
        </w:rPr>
      </w:pPr>
    </w:p>
    <w:p w14:paraId="54F879DF" w14:textId="77777777" w:rsidR="00CE6FBD" w:rsidRPr="00BC406B" w:rsidRDefault="00CE6FBD" w:rsidP="00CE6FBD">
      <w:pPr>
        <w:widowControl/>
        <w:spacing w:after="0" w:line="240" w:lineRule="auto"/>
        <w:rPr>
          <w:rFonts w:ascii="Times New Roman" w:eastAsia="HYSinMyeongJo-Medium" w:hAnsi="Times New Roman" w:cs="Times New Roman"/>
          <w:color w:val="000000" w:themeColor="text1"/>
          <w:sz w:val="24"/>
          <w:szCs w:val="28"/>
        </w:rPr>
      </w:pPr>
    </w:p>
    <w:p w14:paraId="5B684131" w14:textId="77777777" w:rsidR="00CE6FBD" w:rsidRPr="00BC406B" w:rsidRDefault="00CE6FBD" w:rsidP="00CE6FBD">
      <w:pPr>
        <w:widowControl/>
        <w:spacing w:after="0" w:line="240" w:lineRule="auto"/>
        <w:rPr>
          <w:rFonts w:ascii="Times New Roman" w:eastAsia="HYSinMyeongJo-Medium" w:hAnsi="Times New Roman" w:cs="Times New Roman"/>
          <w:color w:val="000000" w:themeColor="text1"/>
          <w:sz w:val="24"/>
          <w:szCs w:val="28"/>
        </w:rPr>
      </w:pPr>
      <w:r w:rsidRPr="00BC406B">
        <w:rPr>
          <w:rFonts w:ascii="Times New Roman" w:eastAsia="HYSinMyeongJo-Medium" w:hAnsi="Times New Roman" w:cs="Times New Roman"/>
          <w:color w:val="000000" w:themeColor="text1"/>
          <w:sz w:val="24"/>
          <w:szCs w:val="28"/>
        </w:rPr>
        <w:br w:type="page"/>
      </w:r>
    </w:p>
    <w:p w14:paraId="4999E531" w14:textId="3A88BCFD" w:rsidR="00CE6FBD" w:rsidRPr="00052C08" w:rsidRDefault="00CE6FBD" w:rsidP="00CE6FBD">
      <w:pPr>
        <w:widowControl/>
        <w:spacing w:after="0" w:line="240" w:lineRule="auto"/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8"/>
        </w:rPr>
      </w:pPr>
      <w:r w:rsidRPr="00BC406B">
        <w:rPr>
          <w:rFonts w:ascii="Times New Roman" w:eastAsia="HYSinMyeongJo-Medium" w:hAnsi="Times New Roman" w:cs="Times New Roman" w:hint="eastAsia"/>
          <w:b/>
          <w:bCs/>
          <w:color w:val="000000" w:themeColor="text1"/>
          <w:sz w:val="24"/>
          <w:szCs w:val="28"/>
        </w:rPr>
        <w:lastRenderedPageBreak/>
        <w:t>S</w:t>
      </w:r>
      <w:r w:rsidRPr="00BC406B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 xml:space="preserve">upplementary </w:t>
      </w:r>
      <w:r w:rsidR="00D74FBD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8"/>
        </w:rPr>
        <w:t>T</w:t>
      </w:r>
      <w:r w:rsidRPr="00BC406B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 xml:space="preserve">able </w:t>
      </w:r>
      <w:r w:rsidR="00E864B7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>S</w:t>
      </w:r>
      <w:r w:rsidRPr="00BC406B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>2. Baseline characteristics of the non-CR cohort</w:t>
      </w:r>
    </w:p>
    <w:tbl>
      <w:tblPr>
        <w:tblStyle w:val="ac"/>
        <w:tblW w:w="9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5"/>
        <w:gridCol w:w="57"/>
        <w:gridCol w:w="2211"/>
        <w:gridCol w:w="2211"/>
        <w:gridCol w:w="1020"/>
      </w:tblGrid>
      <w:tr w:rsidR="00CE6FBD" w:rsidRPr="00BC406B" w14:paraId="165764C1" w14:textId="77777777" w:rsidTr="00C43918">
        <w:trPr>
          <w:trHeight w:val="20"/>
        </w:trPr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2FFA7453" w14:textId="3D1AAABF" w:rsidR="00CE6FBD" w:rsidRPr="00BC406B" w:rsidRDefault="00C43918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052C08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4D60BB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84B1D6" w14:textId="1AD2D940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ESD</w:t>
            </w:r>
            <w:r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E77151">
              <w:rPr>
                <w:rFonts w:eastAsia="HYSinMyeongJo-Medium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C43918">
              <w:rPr>
                <w:rFonts w:eastAsia="HYSinMyeongJo-Medium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="00C43918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22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A738A7" w14:textId="65DBC7C1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Esophagectomy</w:t>
            </w:r>
            <w:r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E77151">
              <w:rPr>
                <w:rFonts w:eastAsia="HYSinMyeongJo-Medium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C43918">
              <w:rPr>
                <w:rFonts w:eastAsia="HYSinMyeongJo-Medium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="00C43918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22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355DAC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E77151">
              <w:rPr>
                <w:rFonts w:eastAsia="HYSinMyeongJo-Medium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CE6FBD" w:rsidRPr="00BC406B" w14:paraId="6822B7AB" w14:textId="77777777" w:rsidTr="00C43918">
        <w:trPr>
          <w:trHeight w:val="20"/>
        </w:trPr>
        <w:tc>
          <w:tcPr>
            <w:tcW w:w="3515" w:type="dxa"/>
            <w:tcBorders>
              <w:top w:val="single" w:sz="4" w:space="0" w:color="auto"/>
            </w:tcBorders>
          </w:tcPr>
          <w:p w14:paraId="31C10EB7" w14:textId="6B1E059B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Age, y</w:t>
            </w:r>
            <w:r w:rsidR="007D4B8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ea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="007D4B8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57" w:type="dxa"/>
            <w:tcBorders>
              <w:top w:val="single" w:sz="4" w:space="0" w:color="auto"/>
            </w:tcBorders>
            <w:vAlign w:val="center"/>
          </w:tcPr>
          <w:p w14:paraId="565E4AB6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7A6505D9" w14:textId="3506EB9C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67.5 ± 8.3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109E5EF4" w14:textId="6589A08D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74.4 ± 2.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6AD79B4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.811</w:t>
            </w:r>
          </w:p>
        </w:tc>
      </w:tr>
      <w:tr w:rsidR="00CE6FBD" w:rsidRPr="00BC406B" w14:paraId="63AB639D" w14:textId="77777777" w:rsidTr="00C43918">
        <w:trPr>
          <w:trHeight w:val="20"/>
        </w:trPr>
        <w:tc>
          <w:tcPr>
            <w:tcW w:w="3515" w:type="dxa"/>
          </w:tcPr>
          <w:p w14:paraId="16ED0DB0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7" w:type="dxa"/>
            <w:vAlign w:val="center"/>
          </w:tcPr>
          <w:p w14:paraId="1F32E85D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</w:tcPr>
          <w:p w14:paraId="7F08FFF0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1 (95.5%)</w:t>
            </w:r>
          </w:p>
        </w:tc>
        <w:tc>
          <w:tcPr>
            <w:tcW w:w="2211" w:type="dxa"/>
          </w:tcPr>
          <w:p w14:paraId="174F9752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7 (94.4%)</w:t>
            </w:r>
          </w:p>
        </w:tc>
        <w:tc>
          <w:tcPr>
            <w:tcW w:w="1020" w:type="dxa"/>
            <w:vAlign w:val="center"/>
          </w:tcPr>
          <w:p w14:paraId="636CE573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CE6FBD" w:rsidRPr="00BC406B" w14:paraId="3961C973" w14:textId="77777777" w:rsidTr="00C43918">
        <w:trPr>
          <w:trHeight w:val="20"/>
        </w:trPr>
        <w:tc>
          <w:tcPr>
            <w:tcW w:w="3515" w:type="dxa"/>
          </w:tcPr>
          <w:p w14:paraId="41195B05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CCI ≥ 2</w:t>
            </w:r>
          </w:p>
        </w:tc>
        <w:tc>
          <w:tcPr>
            <w:tcW w:w="57" w:type="dxa"/>
            <w:vAlign w:val="center"/>
          </w:tcPr>
          <w:p w14:paraId="04C5B89E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</w:tcPr>
          <w:p w14:paraId="30484B28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5 (22.7%)</w:t>
            </w:r>
          </w:p>
        </w:tc>
        <w:tc>
          <w:tcPr>
            <w:tcW w:w="2211" w:type="dxa"/>
          </w:tcPr>
          <w:p w14:paraId="60781B7D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3 (13.6%)</w:t>
            </w:r>
          </w:p>
        </w:tc>
        <w:tc>
          <w:tcPr>
            <w:tcW w:w="1020" w:type="dxa"/>
            <w:vAlign w:val="center"/>
          </w:tcPr>
          <w:p w14:paraId="7AC38211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color w:val="000000" w:themeColor="text1"/>
                <w:sz w:val="18"/>
                <w:szCs w:val="18"/>
              </w:rPr>
              <w:t>0</w:t>
            </w: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.696</w:t>
            </w:r>
          </w:p>
        </w:tc>
      </w:tr>
      <w:tr w:rsidR="00CE6FBD" w:rsidRPr="00BC406B" w14:paraId="595AF9BE" w14:textId="77777777" w:rsidTr="00C43918">
        <w:trPr>
          <w:trHeight w:val="20"/>
        </w:trPr>
        <w:tc>
          <w:tcPr>
            <w:tcW w:w="3515" w:type="dxa"/>
          </w:tcPr>
          <w:p w14:paraId="777A239B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Location</w:t>
            </w:r>
          </w:p>
          <w:p w14:paraId="23B4E18E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Cervical or upper thoracic</w:t>
            </w:r>
          </w:p>
          <w:p w14:paraId="6D3DBBF5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Middle thoracic</w:t>
            </w:r>
          </w:p>
          <w:p w14:paraId="746088C2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Lower thoracic or abdominal</w:t>
            </w:r>
          </w:p>
        </w:tc>
        <w:tc>
          <w:tcPr>
            <w:tcW w:w="57" w:type="dxa"/>
            <w:vAlign w:val="center"/>
          </w:tcPr>
          <w:p w14:paraId="366B63E7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50E45E46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64017699" w14:textId="6BE13C1A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 (9.1%)</w:t>
            </w:r>
          </w:p>
          <w:p w14:paraId="272FBD40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9 (40.9%)</w:t>
            </w:r>
          </w:p>
          <w:p w14:paraId="6D7C08C7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1 (50.0%)</w:t>
            </w:r>
          </w:p>
        </w:tc>
        <w:tc>
          <w:tcPr>
            <w:tcW w:w="2211" w:type="dxa"/>
            <w:vAlign w:val="center"/>
          </w:tcPr>
          <w:p w14:paraId="4A69B3E7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54277743" w14:textId="3ACBAD74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4.5%)</w:t>
            </w:r>
          </w:p>
          <w:p w14:paraId="09173716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3 (59.1%)</w:t>
            </w:r>
          </w:p>
          <w:p w14:paraId="5AA8F020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8 (36.4%)</w:t>
            </w:r>
          </w:p>
        </w:tc>
        <w:tc>
          <w:tcPr>
            <w:tcW w:w="1020" w:type="dxa"/>
            <w:vAlign w:val="center"/>
          </w:tcPr>
          <w:p w14:paraId="1E10F11D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.464</w:t>
            </w:r>
          </w:p>
          <w:p w14:paraId="0AFEB82F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68ECA3F6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CE6FBD" w:rsidRPr="00BC406B" w14:paraId="3E467E8F" w14:textId="77777777" w:rsidTr="00C43918">
        <w:trPr>
          <w:trHeight w:val="20"/>
        </w:trPr>
        <w:tc>
          <w:tcPr>
            <w:tcW w:w="3515" w:type="dxa"/>
          </w:tcPr>
          <w:p w14:paraId="122BE503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Macroscopic type</w:t>
            </w:r>
          </w:p>
          <w:p w14:paraId="38FD68A6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Flat</w:t>
            </w:r>
          </w:p>
          <w:p w14:paraId="6CA489DC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Non-flat</w:t>
            </w:r>
          </w:p>
        </w:tc>
        <w:tc>
          <w:tcPr>
            <w:tcW w:w="57" w:type="dxa"/>
            <w:vAlign w:val="center"/>
          </w:tcPr>
          <w:p w14:paraId="7F49A9CA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4803A7BD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4F46D327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7 (77.3%)</w:t>
            </w:r>
          </w:p>
          <w:p w14:paraId="6B1F62AC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5 (22.7%)</w:t>
            </w:r>
          </w:p>
        </w:tc>
        <w:tc>
          <w:tcPr>
            <w:tcW w:w="2211" w:type="dxa"/>
            <w:vAlign w:val="center"/>
          </w:tcPr>
          <w:p w14:paraId="2E1942B7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1A21456B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5 (68.2%)</w:t>
            </w:r>
          </w:p>
          <w:p w14:paraId="0970D2AC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7 (31.8%)</w:t>
            </w:r>
          </w:p>
        </w:tc>
        <w:tc>
          <w:tcPr>
            <w:tcW w:w="1020" w:type="dxa"/>
            <w:vAlign w:val="center"/>
          </w:tcPr>
          <w:p w14:paraId="484EB7D2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.735</w:t>
            </w:r>
          </w:p>
          <w:p w14:paraId="0EEEDAFE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7C5404BB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CE6FBD" w:rsidRPr="00BC406B" w14:paraId="1D52BE01" w14:textId="77777777" w:rsidTr="00C43918">
        <w:trPr>
          <w:trHeight w:val="20"/>
        </w:trPr>
        <w:tc>
          <w:tcPr>
            <w:tcW w:w="3515" w:type="dxa"/>
          </w:tcPr>
          <w:p w14:paraId="3171FAE8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Circumference of tumor</w:t>
            </w:r>
          </w:p>
          <w:p w14:paraId="7CB370A4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&lt;1/4</w:t>
            </w:r>
          </w:p>
          <w:p w14:paraId="0AF54608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1/4≤, &lt;1/2</w:t>
            </w:r>
          </w:p>
          <w:p w14:paraId="7E8C5D85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1/2≤, &lt;3/4</w:t>
            </w:r>
          </w:p>
          <w:p w14:paraId="69ECB57E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3/4≤ or whole circumferential</w:t>
            </w:r>
          </w:p>
        </w:tc>
        <w:tc>
          <w:tcPr>
            <w:tcW w:w="57" w:type="dxa"/>
            <w:vAlign w:val="center"/>
          </w:tcPr>
          <w:p w14:paraId="38FB9E7B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27FBAA41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7CBF43B8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8 (36.4%)</w:t>
            </w:r>
          </w:p>
          <w:p w14:paraId="5095EE51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8 (36.4%)</w:t>
            </w:r>
          </w:p>
          <w:p w14:paraId="22E478A9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3 (13.6%)</w:t>
            </w:r>
          </w:p>
          <w:p w14:paraId="31F5C011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3 (13.6%)</w:t>
            </w:r>
          </w:p>
        </w:tc>
        <w:tc>
          <w:tcPr>
            <w:tcW w:w="2211" w:type="dxa"/>
            <w:vAlign w:val="center"/>
          </w:tcPr>
          <w:p w14:paraId="3BD60965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1D332A88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9 (40.9%)</w:t>
            </w:r>
          </w:p>
          <w:p w14:paraId="4EF357C8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9 (40.9%)</w:t>
            </w:r>
          </w:p>
          <w:p w14:paraId="687B6C38" w14:textId="32CA064B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 (9.1%)</w:t>
            </w:r>
          </w:p>
          <w:p w14:paraId="61F39501" w14:textId="0B604C35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 (9.1%)</w:t>
            </w:r>
          </w:p>
        </w:tc>
        <w:tc>
          <w:tcPr>
            <w:tcW w:w="1020" w:type="dxa"/>
            <w:vAlign w:val="center"/>
          </w:tcPr>
          <w:p w14:paraId="58A84072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.915</w:t>
            </w:r>
          </w:p>
          <w:p w14:paraId="49BD43A2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7CD87F1B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1891262C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1372271A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CE6FBD" w:rsidRPr="00BC406B" w14:paraId="12ADBB39" w14:textId="77777777" w:rsidTr="00C43918">
        <w:trPr>
          <w:trHeight w:val="20"/>
        </w:trPr>
        <w:tc>
          <w:tcPr>
            <w:tcW w:w="3515" w:type="dxa"/>
          </w:tcPr>
          <w:p w14:paraId="0A4FF0A0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Differentiation</w:t>
            </w:r>
          </w:p>
          <w:p w14:paraId="37CEEFCF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Well</w:t>
            </w:r>
          </w:p>
          <w:p w14:paraId="18D2AF32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Moderate to poor</w:t>
            </w:r>
          </w:p>
        </w:tc>
        <w:tc>
          <w:tcPr>
            <w:tcW w:w="57" w:type="dxa"/>
            <w:vAlign w:val="center"/>
          </w:tcPr>
          <w:p w14:paraId="6597C038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09B600E2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264C9E18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5 (22.7%)</w:t>
            </w:r>
          </w:p>
          <w:p w14:paraId="6459B6D7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7 (77.3%)</w:t>
            </w:r>
          </w:p>
        </w:tc>
        <w:tc>
          <w:tcPr>
            <w:tcW w:w="2211" w:type="dxa"/>
            <w:vAlign w:val="center"/>
          </w:tcPr>
          <w:p w14:paraId="60C831D1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7B2C0559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5 (22.7%)</w:t>
            </w:r>
          </w:p>
          <w:p w14:paraId="62D63325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7 (77.3%)</w:t>
            </w:r>
          </w:p>
        </w:tc>
        <w:tc>
          <w:tcPr>
            <w:tcW w:w="1020" w:type="dxa"/>
            <w:vAlign w:val="center"/>
          </w:tcPr>
          <w:p w14:paraId="4E75108C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.000</w:t>
            </w:r>
          </w:p>
          <w:p w14:paraId="7C08993B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70EB6C7C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CE6FBD" w:rsidRPr="00BC406B" w14:paraId="5DA20D11" w14:textId="77777777" w:rsidTr="00C43918">
        <w:trPr>
          <w:trHeight w:val="20"/>
        </w:trPr>
        <w:tc>
          <w:tcPr>
            <w:tcW w:w="3515" w:type="dxa"/>
          </w:tcPr>
          <w:p w14:paraId="2DF43C05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Tumor size, mm</w:t>
            </w:r>
          </w:p>
        </w:tc>
        <w:tc>
          <w:tcPr>
            <w:tcW w:w="57" w:type="dxa"/>
            <w:vAlign w:val="center"/>
          </w:tcPr>
          <w:p w14:paraId="0DAF5C25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1B6EA021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2.6 ± 13.6</w:t>
            </w:r>
          </w:p>
        </w:tc>
        <w:tc>
          <w:tcPr>
            <w:tcW w:w="2211" w:type="dxa"/>
            <w:vAlign w:val="center"/>
          </w:tcPr>
          <w:p w14:paraId="7E01DDAA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4.2 ± 13.7</w:t>
            </w:r>
          </w:p>
        </w:tc>
        <w:tc>
          <w:tcPr>
            <w:tcW w:w="1020" w:type="dxa"/>
            <w:vAlign w:val="center"/>
          </w:tcPr>
          <w:p w14:paraId="28A1AE22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.702</w:t>
            </w:r>
          </w:p>
        </w:tc>
      </w:tr>
      <w:tr w:rsidR="00CE6FBD" w:rsidRPr="00BC406B" w14:paraId="677C8CED" w14:textId="77777777" w:rsidTr="00C43918">
        <w:trPr>
          <w:trHeight w:val="20"/>
        </w:trPr>
        <w:tc>
          <w:tcPr>
            <w:tcW w:w="3515" w:type="dxa"/>
          </w:tcPr>
          <w:p w14:paraId="2CDC204A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Pathologic invasion depth</w:t>
            </w:r>
          </w:p>
          <w:p w14:paraId="13CF8BEE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pTis</w:t>
            </w:r>
            <w:proofErr w:type="spellEnd"/>
          </w:p>
          <w:p w14:paraId="1C37E329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pT1a-LP</w:t>
            </w:r>
          </w:p>
          <w:p w14:paraId="27124A21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pT1a-MM</w:t>
            </w:r>
          </w:p>
          <w:p w14:paraId="03B28A3E" w14:textId="2778D558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pT1b-SM1 (≤200 </w:t>
            </w:r>
            <w:proofErr w:type="spellStart"/>
            <w:r w:rsidR="00D74FBD" w:rsidRPr="00697B0E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μ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m</w:t>
            </w:r>
            <w:proofErr w:type="spellEnd"/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  <w:p w14:paraId="736E0D1D" w14:textId="619D651D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pT1b-SM2 (&gt;200 </w:t>
            </w:r>
            <w:proofErr w:type="spellStart"/>
            <w:r w:rsidR="00D74FBD" w:rsidRPr="00697B0E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μ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m</w:t>
            </w:r>
            <w:proofErr w:type="spellEnd"/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" w:type="dxa"/>
            <w:vAlign w:val="center"/>
          </w:tcPr>
          <w:p w14:paraId="5FFA1243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179B7094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413AA83F" w14:textId="08584262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0255417F" w14:textId="3CF754C3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1BBE58FD" w14:textId="777B884A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4.5%)</w:t>
            </w:r>
          </w:p>
          <w:p w14:paraId="7068B00F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4 (18.2%)</w:t>
            </w:r>
          </w:p>
          <w:p w14:paraId="7B373199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7 (77.3%)</w:t>
            </w:r>
          </w:p>
        </w:tc>
        <w:tc>
          <w:tcPr>
            <w:tcW w:w="2211" w:type="dxa"/>
            <w:vAlign w:val="center"/>
          </w:tcPr>
          <w:p w14:paraId="0F76A80E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5619E319" w14:textId="59287BB6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3A2A10E5" w14:textId="011EE6A3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7AD700B9" w14:textId="1982B5D0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4.5%)</w:t>
            </w:r>
          </w:p>
          <w:p w14:paraId="2543A9C0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4 (18.2%)</w:t>
            </w:r>
          </w:p>
          <w:p w14:paraId="2FD3FDFF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7 (77.3%)</w:t>
            </w:r>
          </w:p>
        </w:tc>
        <w:tc>
          <w:tcPr>
            <w:tcW w:w="1020" w:type="dxa"/>
            <w:vAlign w:val="center"/>
          </w:tcPr>
          <w:p w14:paraId="72C3F1E8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.000</w:t>
            </w:r>
          </w:p>
          <w:p w14:paraId="62243C0D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2320B8C8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395DA660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58C482EC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05DF6D9B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CE6FBD" w:rsidRPr="00BC406B" w14:paraId="13920E8B" w14:textId="77777777" w:rsidTr="00C43918">
        <w:trPr>
          <w:trHeight w:val="20"/>
        </w:trPr>
        <w:tc>
          <w:tcPr>
            <w:tcW w:w="3515" w:type="dxa"/>
          </w:tcPr>
          <w:p w14:paraId="30375417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Positive LV invasion</w:t>
            </w:r>
          </w:p>
        </w:tc>
        <w:tc>
          <w:tcPr>
            <w:tcW w:w="57" w:type="dxa"/>
            <w:vAlign w:val="center"/>
          </w:tcPr>
          <w:p w14:paraId="55A1B0B9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37059627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6 (27.3%)</w:t>
            </w:r>
          </w:p>
        </w:tc>
        <w:tc>
          <w:tcPr>
            <w:tcW w:w="2211" w:type="dxa"/>
            <w:vAlign w:val="center"/>
          </w:tcPr>
          <w:p w14:paraId="6C5E340D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3 (13.6%)</w:t>
            </w:r>
          </w:p>
        </w:tc>
        <w:tc>
          <w:tcPr>
            <w:tcW w:w="1020" w:type="dxa"/>
            <w:vAlign w:val="center"/>
          </w:tcPr>
          <w:p w14:paraId="74FFC769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.455</w:t>
            </w:r>
          </w:p>
        </w:tc>
      </w:tr>
      <w:tr w:rsidR="00CE6FBD" w:rsidRPr="00BC406B" w14:paraId="029B9C10" w14:textId="77777777" w:rsidTr="00C43918">
        <w:trPr>
          <w:trHeight w:val="20"/>
        </w:trPr>
        <w:tc>
          <w:tcPr>
            <w:tcW w:w="3515" w:type="dxa"/>
          </w:tcPr>
          <w:p w14:paraId="6544A6A9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esection margin</w:t>
            </w:r>
          </w:p>
          <w:p w14:paraId="15BA9C21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Positive lateral margin</w:t>
            </w:r>
          </w:p>
          <w:p w14:paraId="330465B2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Positive vertical margin</w:t>
            </w:r>
          </w:p>
        </w:tc>
        <w:tc>
          <w:tcPr>
            <w:tcW w:w="57" w:type="dxa"/>
            <w:vAlign w:val="center"/>
          </w:tcPr>
          <w:p w14:paraId="4ABE30FC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7D6A0CC8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687961AB" w14:textId="4685A1B0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13A4D7A2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4 (18.2%)</w:t>
            </w:r>
          </w:p>
        </w:tc>
        <w:tc>
          <w:tcPr>
            <w:tcW w:w="2211" w:type="dxa"/>
            <w:vAlign w:val="center"/>
          </w:tcPr>
          <w:p w14:paraId="35F114A7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7CB22A59" w14:textId="0F98B9F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4.5%)</w:t>
            </w:r>
          </w:p>
          <w:p w14:paraId="5A0F96CF" w14:textId="7122EC6E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020" w:type="dxa"/>
            <w:vAlign w:val="center"/>
          </w:tcPr>
          <w:p w14:paraId="2319746B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.073</w:t>
            </w:r>
          </w:p>
          <w:p w14:paraId="2293F1F5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20B6099D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CE6FBD" w:rsidRPr="00BC406B" w14:paraId="2D8FE904" w14:textId="77777777" w:rsidTr="00C43918">
        <w:trPr>
          <w:trHeight w:val="20"/>
        </w:trPr>
        <w:tc>
          <w:tcPr>
            <w:tcW w:w="3515" w:type="dxa"/>
          </w:tcPr>
          <w:p w14:paraId="26BEC4FE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on-curative resection</w:t>
            </w:r>
          </w:p>
          <w:p w14:paraId="7F97FA12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Positive vertical margin</w:t>
            </w:r>
          </w:p>
          <w:p w14:paraId="0461856B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Mucosal cancer with LV invasion</w:t>
            </w:r>
          </w:p>
          <w:p w14:paraId="2C481D88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Submucosal cancer</w:t>
            </w:r>
          </w:p>
        </w:tc>
        <w:tc>
          <w:tcPr>
            <w:tcW w:w="57" w:type="dxa"/>
            <w:vAlign w:val="center"/>
          </w:tcPr>
          <w:p w14:paraId="65A1C511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0A121524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72C1B222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4 (18.2%)</w:t>
            </w:r>
          </w:p>
          <w:p w14:paraId="0BDBBB11" w14:textId="63D51E89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07A42045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8 (81.8%)</w:t>
            </w:r>
          </w:p>
        </w:tc>
        <w:tc>
          <w:tcPr>
            <w:tcW w:w="2211" w:type="dxa"/>
            <w:vAlign w:val="center"/>
          </w:tcPr>
          <w:p w14:paraId="3E76A72C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68F80DFC" w14:textId="0201613D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0F3D75EF" w14:textId="09FC111E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4.5%)</w:t>
            </w:r>
          </w:p>
          <w:p w14:paraId="43E20F31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1 (95.5%)</w:t>
            </w:r>
          </w:p>
        </w:tc>
        <w:tc>
          <w:tcPr>
            <w:tcW w:w="1020" w:type="dxa"/>
            <w:vAlign w:val="center"/>
          </w:tcPr>
          <w:p w14:paraId="526D9B93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.073</w:t>
            </w:r>
          </w:p>
          <w:p w14:paraId="51F628E6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6B8BD8DE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6F0BAA44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CE6FBD" w:rsidRPr="00BC406B" w14:paraId="5F5E56C7" w14:textId="77777777" w:rsidTr="00C43918">
        <w:trPr>
          <w:trHeight w:val="20"/>
        </w:trPr>
        <w:tc>
          <w:tcPr>
            <w:tcW w:w="3515" w:type="dxa"/>
            <w:tcBorders>
              <w:bottom w:val="single" w:sz="4" w:space="0" w:color="auto"/>
            </w:tcBorders>
          </w:tcPr>
          <w:p w14:paraId="04EB111A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dditional treatment</w:t>
            </w:r>
          </w:p>
          <w:p w14:paraId="48FBD355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Observation</w:t>
            </w:r>
          </w:p>
          <w:p w14:paraId="7FE74941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Surgery</w:t>
            </w:r>
          </w:p>
          <w:p w14:paraId="66F23999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Radiation</w:t>
            </w:r>
          </w:p>
          <w:p w14:paraId="75988D80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Chemoradiation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vAlign w:val="center"/>
          </w:tcPr>
          <w:p w14:paraId="78796F6B" w14:textId="77777777" w:rsidR="00CE6FBD" w:rsidRPr="00BC406B" w:rsidRDefault="00CE6FBD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65B448E4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505D37C2" w14:textId="262968F8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4.5%)</w:t>
            </w:r>
          </w:p>
          <w:p w14:paraId="2330DAA8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8 (36.4%)</w:t>
            </w:r>
          </w:p>
          <w:p w14:paraId="244115F5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3 (59.1%)</w:t>
            </w:r>
          </w:p>
          <w:p w14:paraId="6FF410F2" w14:textId="1DACBDFD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013B15EB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52C4918A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9 (86.4%)</w:t>
            </w:r>
          </w:p>
          <w:p w14:paraId="5A104BAD" w14:textId="07015D94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3E340A68" w14:textId="5A6FBD9C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4.5%)</w:t>
            </w:r>
          </w:p>
          <w:p w14:paraId="6D801A76" w14:textId="0BC9ECC5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 (9.1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684032C" w14:textId="2D0224CC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&lt;</w:t>
            </w:r>
            <w:r w:rsidR="0004230F">
              <w:rPr>
                <w:rFonts w:eastAsia="HYSinMyeongJo-Medium"/>
                <w:color w:val="000000" w:themeColor="text1"/>
                <w:sz w:val="18"/>
                <w:szCs w:val="18"/>
              </w:rPr>
              <w:t>0</w:t>
            </w: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.001</w:t>
            </w:r>
          </w:p>
          <w:p w14:paraId="717A94CF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06ABC3A3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067CF034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02179FE9" w14:textId="77777777" w:rsidR="00CE6FBD" w:rsidRPr="00BC406B" w:rsidRDefault="00CE6FBD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</w:tbl>
    <w:p w14:paraId="413405C8" w14:textId="77777777" w:rsidR="00CE6FBD" w:rsidRPr="00BC406B" w:rsidRDefault="00CE6FBD" w:rsidP="00CE6FBD">
      <w:pPr>
        <w:widowControl/>
        <w:spacing w:after="0" w:line="240" w:lineRule="auto"/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</w:pPr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 xml:space="preserve">Note: Data are presented as mean ± standard deviation or number (%). </w:t>
      </w:r>
    </w:p>
    <w:p w14:paraId="03CEB34F" w14:textId="49059C3C" w:rsidR="00F80C9B" w:rsidRDefault="00CE6FBD" w:rsidP="00CE6FBD">
      <w:pPr>
        <w:widowControl/>
        <w:spacing w:after="0" w:line="240" w:lineRule="auto"/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</w:pPr>
      <w:r w:rsidRPr="00BC406B">
        <w:rPr>
          <w:rFonts w:ascii="Times New Roman" w:eastAsia="HYSinMyeongJo-Medium" w:hAnsi="Times New Roman" w:cs="Times New Roman" w:hint="eastAsia"/>
          <w:color w:val="000000" w:themeColor="text1"/>
          <w:sz w:val="18"/>
          <w:szCs w:val="20"/>
        </w:rPr>
        <w:t>A</w:t>
      </w:r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 xml:space="preserve">bbreviations: ESD, endoscopic submucosal dissection; CCI, Charlson </w:t>
      </w:r>
      <w:r w:rsidR="0031762C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>C</w:t>
      </w:r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 xml:space="preserve">omorbidity </w:t>
      </w:r>
      <w:r w:rsidR="0031762C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>I</w:t>
      </w:r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 xml:space="preserve">ndex; LP, lamina propria; MM, muscularis mucosa; SM, submucosa; LV, </w:t>
      </w:r>
      <w:proofErr w:type="spellStart"/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>lymphovascular</w:t>
      </w:r>
      <w:proofErr w:type="spellEnd"/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>.</w:t>
      </w:r>
    </w:p>
    <w:p w14:paraId="774798EA" w14:textId="77777777" w:rsidR="00F80C9B" w:rsidRDefault="00F80C9B">
      <w:pPr>
        <w:widowControl/>
        <w:spacing w:line="259" w:lineRule="auto"/>
        <w:jc w:val="both"/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</w:pPr>
      <w:r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lastRenderedPageBreak/>
        <w:br w:type="page"/>
      </w:r>
    </w:p>
    <w:p w14:paraId="10C23129" w14:textId="2AC70F87" w:rsidR="00F80C9B" w:rsidRPr="00052C08" w:rsidRDefault="00F80C9B" w:rsidP="00F80C9B">
      <w:pPr>
        <w:widowControl/>
        <w:spacing w:after="0" w:line="240" w:lineRule="auto"/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8"/>
        </w:rPr>
      </w:pPr>
      <w:r w:rsidRPr="00BC406B">
        <w:rPr>
          <w:rFonts w:ascii="Times New Roman" w:eastAsia="HYSinMyeongJo-Medium" w:hAnsi="Times New Roman" w:cs="Times New Roman" w:hint="eastAsia"/>
          <w:b/>
          <w:bCs/>
          <w:color w:val="000000" w:themeColor="text1"/>
          <w:sz w:val="24"/>
          <w:szCs w:val="28"/>
        </w:rPr>
        <w:lastRenderedPageBreak/>
        <w:t>S</w:t>
      </w:r>
      <w:r w:rsidRPr="00BC406B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 xml:space="preserve">upplementary </w:t>
      </w:r>
      <w:r w:rsidR="00D74FBD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8"/>
        </w:rPr>
        <w:t>T</w:t>
      </w:r>
      <w:r w:rsidRPr="00BC406B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 xml:space="preserve">able </w:t>
      </w:r>
      <w:r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  <w:lang w:eastAsia="ko-KR"/>
        </w:rPr>
        <w:t>S</w:t>
      </w:r>
      <w:r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>3</w:t>
      </w:r>
      <w:r w:rsidRPr="00BC406B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 xml:space="preserve">. Baseline characteristics of the </w:t>
      </w:r>
      <w:r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>non-curative resection after endoscopic submucosal dissection cohort</w:t>
      </w:r>
    </w:p>
    <w:tbl>
      <w:tblPr>
        <w:tblStyle w:val="ac"/>
        <w:tblW w:w="9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5"/>
        <w:gridCol w:w="57"/>
        <w:gridCol w:w="2211"/>
        <w:gridCol w:w="2211"/>
        <w:gridCol w:w="1020"/>
      </w:tblGrid>
      <w:tr w:rsidR="00F80C9B" w:rsidRPr="00BC406B" w14:paraId="771DA2C0" w14:textId="77777777" w:rsidTr="00C43918">
        <w:trPr>
          <w:trHeight w:val="20"/>
        </w:trPr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04E4B7F5" w14:textId="4BEEAE9E" w:rsidR="00F80C9B" w:rsidRPr="00FF668F" w:rsidRDefault="00C43918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052C08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1DF1C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891C5A" w14:textId="75D66031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Additional esophagectomy (</w:t>
            </w:r>
            <w:r w:rsidRPr="00D81117">
              <w:rPr>
                <w:rFonts w:eastAsia="HYSinMyeongJo-Medium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31557F">
              <w:rPr>
                <w:rFonts w:eastAsia="HYSinMyeongJo-Medium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="0031557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11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04557C" w14:textId="77777777" w:rsidR="0031557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Additional radiotherapy </w:t>
            </w:r>
          </w:p>
          <w:p w14:paraId="031160BF" w14:textId="1825679B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D81117">
              <w:rPr>
                <w:rFonts w:eastAsia="HYSinMyeongJo-Medium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31557F">
              <w:rPr>
                <w:rFonts w:eastAsia="HYSinMyeongJo-Medium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="0031557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17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B92DC4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D81117">
              <w:rPr>
                <w:rFonts w:eastAsia="HYSinMyeongJo-Medium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F80C9B" w:rsidRPr="00BC406B" w14:paraId="5E58ADD2" w14:textId="77777777" w:rsidTr="00C43918">
        <w:trPr>
          <w:trHeight w:val="20"/>
        </w:trPr>
        <w:tc>
          <w:tcPr>
            <w:tcW w:w="3515" w:type="dxa"/>
            <w:tcBorders>
              <w:top w:val="single" w:sz="4" w:space="0" w:color="auto"/>
            </w:tcBorders>
          </w:tcPr>
          <w:p w14:paraId="46F99BD5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Age, y</w:t>
            </w:r>
            <w:r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ea</w:t>
            </w: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r</w:t>
            </w:r>
            <w:r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57" w:type="dxa"/>
            <w:tcBorders>
              <w:top w:val="single" w:sz="4" w:space="0" w:color="auto"/>
            </w:tcBorders>
            <w:vAlign w:val="center"/>
          </w:tcPr>
          <w:p w14:paraId="70DC0C6C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44D58777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sz w:val="18"/>
                <w:szCs w:val="18"/>
              </w:rPr>
              <w:t>61.9 ± 5.6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4EBAC05D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sz w:val="18"/>
                <w:szCs w:val="18"/>
              </w:rPr>
              <w:t>69.2 ± 7.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D728B58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F80C9B" w:rsidRPr="00BC406B" w14:paraId="239CA3BF" w14:textId="77777777" w:rsidTr="00C43918">
        <w:trPr>
          <w:trHeight w:val="20"/>
        </w:trPr>
        <w:tc>
          <w:tcPr>
            <w:tcW w:w="3515" w:type="dxa"/>
          </w:tcPr>
          <w:p w14:paraId="0B113F10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7" w:type="dxa"/>
            <w:vAlign w:val="center"/>
          </w:tcPr>
          <w:p w14:paraId="2FAD0043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</w:tcPr>
          <w:p w14:paraId="1AEFCDB4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sz w:val="18"/>
                <w:szCs w:val="18"/>
              </w:rPr>
              <w:t>11 (100.0%)</w:t>
            </w:r>
          </w:p>
        </w:tc>
        <w:tc>
          <w:tcPr>
            <w:tcW w:w="2211" w:type="dxa"/>
          </w:tcPr>
          <w:p w14:paraId="7CB3312D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sz w:val="18"/>
                <w:szCs w:val="18"/>
              </w:rPr>
              <w:t>16 (94.1%)</w:t>
            </w:r>
          </w:p>
        </w:tc>
        <w:tc>
          <w:tcPr>
            <w:tcW w:w="1020" w:type="dxa"/>
            <w:vAlign w:val="center"/>
          </w:tcPr>
          <w:p w14:paraId="017293CC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80C9B" w:rsidRPr="00BC406B" w14:paraId="23CE7BEA" w14:textId="77777777" w:rsidTr="00C43918">
        <w:trPr>
          <w:trHeight w:val="20"/>
        </w:trPr>
        <w:tc>
          <w:tcPr>
            <w:tcW w:w="3515" w:type="dxa"/>
          </w:tcPr>
          <w:p w14:paraId="4B42976D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CCI ≥ 2</w:t>
            </w:r>
          </w:p>
        </w:tc>
        <w:tc>
          <w:tcPr>
            <w:tcW w:w="57" w:type="dxa"/>
            <w:vAlign w:val="center"/>
          </w:tcPr>
          <w:p w14:paraId="54B8090D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</w:tcPr>
          <w:p w14:paraId="33400ECA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sz w:val="18"/>
                <w:szCs w:val="18"/>
              </w:rPr>
              <w:t>1 (9.1%)</w:t>
            </w:r>
          </w:p>
        </w:tc>
        <w:tc>
          <w:tcPr>
            <w:tcW w:w="2211" w:type="dxa"/>
          </w:tcPr>
          <w:p w14:paraId="3B8437C5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sz w:val="18"/>
                <w:szCs w:val="18"/>
              </w:rPr>
              <w:t>5 (29.4%)</w:t>
            </w:r>
          </w:p>
        </w:tc>
        <w:tc>
          <w:tcPr>
            <w:tcW w:w="1020" w:type="dxa"/>
            <w:vAlign w:val="center"/>
          </w:tcPr>
          <w:p w14:paraId="5A5C58FB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0.419</w:t>
            </w:r>
          </w:p>
        </w:tc>
      </w:tr>
      <w:tr w:rsidR="00F80C9B" w:rsidRPr="00BC406B" w14:paraId="436D8880" w14:textId="77777777" w:rsidTr="00C43918">
        <w:trPr>
          <w:trHeight w:val="20"/>
        </w:trPr>
        <w:tc>
          <w:tcPr>
            <w:tcW w:w="3515" w:type="dxa"/>
          </w:tcPr>
          <w:p w14:paraId="4374749C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Location</w:t>
            </w:r>
          </w:p>
          <w:p w14:paraId="65AA4BC7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Cervical or upper thoracic</w:t>
            </w:r>
          </w:p>
          <w:p w14:paraId="5129F998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Middle thoracic</w:t>
            </w:r>
          </w:p>
          <w:p w14:paraId="52591010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Lower thoracic or abdominal</w:t>
            </w:r>
          </w:p>
        </w:tc>
        <w:tc>
          <w:tcPr>
            <w:tcW w:w="57" w:type="dxa"/>
            <w:vAlign w:val="center"/>
          </w:tcPr>
          <w:p w14:paraId="3DCA1978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0D3FDA67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65AA51AB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1 (9.1%)</w:t>
            </w:r>
          </w:p>
          <w:p w14:paraId="520C0C6C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5 (45.5%)</w:t>
            </w:r>
          </w:p>
          <w:p w14:paraId="33457C61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5 (45.5%)</w:t>
            </w:r>
          </w:p>
        </w:tc>
        <w:tc>
          <w:tcPr>
            <w:tcW w:w="2211" w:type="dxa"/>
            <w:vAlign w:val="center"/>
          </w:tcPr>
          <w:p w14:paraId="0BC1535B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12A793CB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1 (5.9%)</w:t>
            </w:r>
          </w:p>
          <w:p w14:paraId="41DD7C08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8 (47.1%)</w:t>
            </w:r>
          </w:p>
          <w:p w14:paraId="68EC1BF7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8 (47.1%)</w:t>
            </w:r>
          </w:p>
        </w:tc>
        <w:tc>
          <w:tcPr>
            <w:tcW w:w="1020" w:type="dxa"/>
            <w:vAlign w:val="center"/>
          </w:tcPr>
          <w:p w14:paraId="44F9C37F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0.949</w:t>
            </w:r>
          </w:p>
          <w:p w14:paraId="3CCDC723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3D5D680D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F80C9B" w:rsidRPr="00BC406B" w14:paraId="153AB740" w14:textId="77777777" w:rsidTr="00C43918">
        <w:trPr>
          <w:trHeight w:val="20"/>
        </w:trPr>
        <w:tc>
          <w:tcPr>
            <w:tcW w:w="3515" w:type="dxa"/>
          </w:tcPr>
          <w:p w14:paraId="5C1A5ECE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Macroscopic type</w:t>
            </w:r>
          </w:p>
          <w:p w14:paraId="7AB3E989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Flat</w:t>
            </w:r>
          </w:p>
          <w:p w14:paraId="631331C4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Non-flat</w:t>
            </w:r>
          </w:p>
        </w:tc>
        <w:tc>
          <w:tcPr>
            <w:tcW w:w="57" w:type="dxa"/>
            <w:vAlign w:val="center"/>
          </w:tcPr>
          <w:p w14:paraId="726915ED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447B0A40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3F451B7B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9 (81.8%)</w:t>
            </w:r>
          </w:p>
          <w:p w14:paraId="593C1C8B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2 (18.2%)</w:t>
            </w:r>
          </w:p>
        </w:tc>
        <w:tc>
          <w:tcPr>
            <w:tcW w:w="2211" w:type="dxa"/>
            <w:vAlign w:val="center"/>
          </w:tcPr>
          <w:p w14:paraId="721FD8AF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4AC8A9C2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14 (82.4%)</w:t>
            </w:r>
          </w:p>
          <w:p w14:paraId="0F255ECE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3 (17.6%)</w:t>
            </w:r>
          </w:p>
        </w:tc>
        <w:tc>
          <w:tcPr>
            <w:tcW w:w="1020" w:type="dxa"/>
            <w:vAlign w:val="center"/>
          </w:tcPr>
          <w:p w14:paraId="27B2CAD2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1.000</w:t>
            </w:r>
          </w:p>
          <w:p w14:paraId="111BA6CB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6CDA7EAD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F80C9B" w:rsidRPr="00BC406B" w14:paraId="0B3FCD46" w14:textId="77777777" w:rsidTr="00C43918">
        <w:trPr>
          <w:trHeight w:val="20"/>
        </w:trPr>
        <w:tc>
          <w:tcPr>
            <w:tcW w:w="3515" w:type="dxa"/>
          </w:tcPr>
          <w:p w14:paraId="0894C43B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Circumference of tumor</w:t>
            </w:r>
          </w:p>
          <w:p w14:paraId="4E38C4D4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&lt;1/4</w:t>
            </w:r>
          </w:p>
          <w:p w14:paraId="72E3D819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1/4≤, &lt;1/2</w:t>
            </w:r>
          </w:p>
          <w:p w14:paraId="29E6242E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1/2≤, &lt;3/4</w:t>
            </w:r>
          </w:p>
          <w:p w14:paraId="7D06BE2B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3/4≤ or whole circumferential</w:t>
            </w:r>
          </w:p>
        </w:tc>
        <w:tc>
          <w:tcPr>
            <w:tcW w:w="57" w:type="dxa"/>
            <w:vAlign w:val="center"/>
          </w:tcPr>
          <w:p w14:paraId="06BA6013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37047479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40F508F1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3 (27.3%)</w:t>
            </w:r>
          </w:p>
          <w:p w14:paraId="1364EE3B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5 (45.5%)</w:t>
            </w:r>
          </w:p>
          <w:p w14:paraId="2213F765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2 (18.2%)</w:t>
            </w:r>
          </w:p>
          <w:p w14:paraId="7306ACBD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1 (9.1%)</w:t>
            </w:r>
          </w:p>
        </w:tc>
        <w:tc>
          <w:tcPr>
            <w:tcW w:w="2211" w:type="dxa"/>
            <w:vAlign w:val="center"/>
          </w:tcPr>
          <w:p w14:paraId="621DC0B3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2A767E8D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9 (52.9%)</w:t>
            </w:r>
          </w:p>
          <w:p w14:paraId="1EE1B3CD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4 (23.5%)</w:t>
            </w:r>
          </w:p>
          <w:p w14:paraId="53BB8B60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2 (11.8%)</w:t>
            </w:r>
          </w:p>
          <w:p w14:paraId="5CDEBBCA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2 (11.8%)</w:t>
            </w:r>
          </w:p>
        </w:tc>
        <w:tc>
          <w:tcPr>
            <w:tcW w:w="1020" w:type="dxa"/>
            <w:vAlign w:val="center"/>
          </w:tcPr>
          <w:p w14:paraId="67D70D05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0.52</w:t>
            </w:r>
            <w:r>
              <w:rPr>
                <w:rFonts w:eastAsia="HYSinMyeongJo-Medium"/>
                <w:color w:val="000000" w:themeColor="text1"/>
                <w:sz w:val="18"/>
                <w:szCs w:val="18"/>
              </w:rPr>
              <w:t>0</w:t>
            </w:r>
          </w:p>
          <w:p w14:paraId="401B7473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784F2E60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10B30779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3F326454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F80C9B" w:rsidRPr="00BC406B" w14:paraId="31C66CD4" w14:textId="77777777" w:rsidTr="00C43918">
        <w:trPr>
          <w:trHeight w:val="20"/>
        </w:trPr>
        <w:tc>
          <w:tcPr>
            <w:tcW w:w="3515" w:type="dxa"/>
          </w:tcPr>
          <w:p w14:paraId="29B2B958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Differentiation</w:t>
            </w:r>
          </w:p>
          <w:p w14:paraId="487D2050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Well</w:t>
            </w:r>
          </w:p>
          <w:p w14:paraId="034D7183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Moderate to poor</w:t>
            </w:r>
          </w:p>
        </w:tc>
        <w:tc>
          <w:tcPr>
            <w:tcW w:w="57" w:type="dxa"/>
            <w:vAlign w:val="center"/>
          </w:tcPr>
          <w:p w14:paraId="4D0856E7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53FAAB1E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52838E84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1 (9.1%)</w:t>
            </w:r>
          </w:p>
          <w:p w14:paraId="1BFF3805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10 (90.9%)</w:t>
            </w:r>
          </w:p>
        </w:tc>
        <w:tc>
          <w:tcPr>
            <w:tcW w:w="2211" w:type="dxa"/>
            <w:vAlign w:val="center"/>
          </w:tcPr>
          <w:p w14:paraId="2914D808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1FB077EF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8 (47.1%)</w:t>
            </w:r>
          </w:p>
          <w:p w14:paraId="4FF5DB2C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9 (52.9%)</w:t>
            </w:r>
          </w:p>
        </w:tc>
        <w:tc>
          <w:tcPr>
            <w:tcW w:w="1020" w:type="dxa"/>
            <w:vAlign w:val="center"/>
          </w:tcPr>
          <w:p w14:paraId="25E60E8A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0.092</w:t>
            </w:r>
          </w:p>
          <w:p w14:paraId="05C878A9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76C9AB88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F80C9B" w:rsidRPr="00BC406B" w14:paraId="4CC0719C" w14:textId="77777777" w:rsidTr="00C43918">
        <w:trPr>
          <w:trHeight w:val="20"/>
        </w:trPr>
        <w:tc>
          <w:tcPr>
            <w:tcW w:w="3515" w:type="dxa"/>
          </w:tcPr>
          <w:p w14:paraId="2449D490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Tumor size, mm</w:t>
            </w:r>
          </w:p>
        </w:tc>
        <w:tc>
          <w:tcPr>
            <w:tcW w:w="57" w:type="dxa"/>
            <w:vAlign w:val="center"/>
          </w:tcPr>
          <w:p w14:paraId="3F6C6018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</w:tcPr>
          <w:p w14:paraId="3BAF5302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sz w:val="18"/>
                <w:szCs w:val="18"/>
              </w:rPr>
              <w:t>21.4 ± 12.3</w:t>
            </w:r>
          </w:p>
        </w:tc>
        <w:tc>
          <w:tcPr>
            <w:tcW w:w="2211" w:type="dxa"/>
          </w:tcPr>
          <w:p w14:paraId="501048D8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sz w:val="18"/>
                <w:szCs w:val="18"/>
              </w:rPr>
              <w:t>19.4 ± 11.4</w:t>
            </w:r>
          </w:p>
        </w:tc>
        <w:tc>
          <w:tcPr>
            <w:tcW w:w="1020" w:type="dxa"/>
            <w:vAlign w:val="center"/>
          </w:tcPr>
          <w:p w14:paraId="1BC76D7F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0.663</w:t>
            </w:r>
          </w:p>
        </w:tc>
      </w:tr>
      <w:tr w:rsidR="00F80C9B" w:rsidRPr="00BC406B" w14:paraId="277F858D" w14:textId="77777777" w:rsidTr="00C43918">
        <w:trPr>
          <w:trHeight w:val="20"/>
        </w:trPr>
        <w:tc>
          <w:tcPr>
            <w:tcW w:w="3515" w:type="dxa"/>
          </w:tcPr>
          <w:p w14:paraId="0DD34AA9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Pathologic invasion depth</w:t>
            </w:r>
          </w:p>
          <w:p w14:paraId="7DE3F8D4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pTis</w:t>
            </w:r>
            <w:proofErr w:type="spellEnd"/>
          </w:p>
          <w:p w14:paraId="2DCDC923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pT1a-LP</w:t>
            </w:r>
          </w:p>
          <w:p w14:paraId="4AAA21C0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pT1a-MM</w:t>
            </w:r>
          </w:p>
          <w:p w14:paraId="7BDD9B03" w14:textId="34444502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pT1b-SM1 (≤200 </w:t>
            </w:r>
            <w:proofErr w:type="spellStart"/>
            <w:r w:rsidR="00D74FBD" w:rsidRPr="00697B0E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μ</w:t>
            </w: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m</w:t>
            </w:r>
            <w:proofErr w:type="spellEnd"/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  <w:p w14:paraId="7F90C13D" w14:textId="3A1836AB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pT1b-SM2 (&gt;200 </w:t>
            </w:r>
            <w:proofErr w:type="spellStart"/>
            <w:r w:rsidR="00D74FBD" w:rsidRPr="00697B0E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μ</w:t>
            </w: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m</w:t>
            </w:r>
            <w:proofErr w:type="spellEnd"/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" w:type="dxa"/>
            <w:vAlign w:val="center"/>
          </w:tcPr>
          <w:p w14:paraId="6F524ACD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430C8E3D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53B98610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0F58EDBB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61A4D135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2 (18.2%)</w:t>
            </w:r>
          </w:p>
          <w:p w14:paraId="0AFAD9E4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1 (9.1%)</w:t>
            </w:r>
          </w:p>
          <w:p w14:paraId="5485A810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8 (72.7%)</w:t>
            </w:r>
          </w:p>
        </w:tc>
        <w:tc>
          <w:tcPr>
            <w:tcW w:w="2211" w:type="dxa"/>
            <w:vAlign w:val="center"/>
          </w:tcPr>
          <w:p w14:paraId="268D5C69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181EDF85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7371ADB5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1 (5.9%)</w:t>
            </w:r>
          </w:p>
          <w:p w14:paraId="6B21E207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1 (5.9%)</w:t>
            </w:r>
          </w:p>
          <w:p w14:paraId="0DE90854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5 (29.4%)</w:t>
            </w:r>
          </w:p>
          <w:p w14:paraId="3FF133A4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10 (58.8%)</w:t>
            </w:r>
          </w:p>
        </w:tc>
        <w:tc>
          <w:tcPr>
            <w:tcW w:w="1020" w:type="dxa"/>
            <w:vAlign w:val="center"/>
          </w:tcPr>
          <w:p w14:paraId="2356EC1A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0.349</w:t>
            </w:r>
          </w:p>
          <w:p w14:paraId="58AC6CE6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69DA8A05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7FEDD32E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61CB8518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57BDCD72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F80C9B" w:rsidRPr="00BC406B" w14:paraId="7E6F82FC" w14:textId="77777777" w:rsidTr="00C43918">
        <w:trPr>
          <w:trHeight w:val="20"/>
        </w:trPr>
        <w:tc>
          <w:tcPr>
            <w:tcW w:w="3515" w:type="dxa"/>
          </w:tcPr>
          <w:p w14:paraId="623344B8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Positive LV invasion</w:t>
            </w:r>
          </w:p>
        </w:tc>
        <w:tc>
          <w:tcPr>
            <w:tcW w:w="57" w:type="dxa"/>
            <w:vAlign w:val="center"/>
          </w:tcPr>
          <w:p w14:paraId="63E02028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</w:tcPr>
          <w:p w14:paraId="283E8C27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sz w:val="18"/>
                <w:szCs w:val="18"/>
              </w:rPr>
              <w:t>6 (54.5%)</w:t>
            </w:r>
          </w:p>
        </w:tc>
        <w:tc>
          <w:tcPr>
            <w:tcW w:w="2211" w:type="dxa"/>
          </w:tcPr>
          <w:p w14:paraId="0293840C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sz w:val="18"/>
                <w:szCs w:val="18"/>
              </w:rPr>
              <w:t>6 (35.3%)</w:t>
            </w:r>
          </w:p>
        </w:tc>
        <w:tc>
          <w:tcPr>
            <w:tcW w:w="1020" w:type="dxa"/>
            <w:vAlign w:val="center"/>
          </w:tcPr>
          <w:p w14:paraId="703D6599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0.539</w:t>
            </w:r>
          </w:p>
        </w:tc>
      </w:tr>
      <w:tr w:rsidR="00F80C9B" w:rsidRPr="00BC406B" w14:paraId="54C49D5D" w14:textId="77777777" w:rsidTr="00C43918">
        <w:trPr>
          <w:trHeight w:val="20"/>
        </w:trPr>
        <w:tc>
          <w:tcPr>
            <w:tcW w:w="3515" w:type="dxa"/>
          </w:tcPr>
          <w:p w14:paraId="1700FDC1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esection margin</w:t>
            </w:r>
          </w:p>
          <w:p w14:paraId="1C138080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Positive lateral margin</w:t>
            </w:r>
          </w:p>
          <w:p w14:paraId="3335687F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Positive vertical margin</w:t>
            </w:r>
          </w:p>
        </w:tc>
        <w:tc>
          <w:tcPr>
            <w:tcW w:w="57" w:type="dxa"/>
            <w:vAlign w:val="center"/>
          </w:tcPr>
          <w:p w14:paraId="22F69A3E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698808A6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22C0B720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563E12E7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2 (18.2%)</w:t>
            </w:r>
          </w:p>
        </w:tc>
        <w:tc>
          <w:tcPr>
            <w:tcW w:w="2211" w:type="dxa"/>
            <w:vAlign w:val="center"/>
          </w:tcPr>
          <w:p w14:paraId="2667FE50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7E940718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0FE1213A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2 (11.8%)</w:t>
            </w:r>
          </w:p>
        </w:tc>
        <w:tc>
          <w:tcPr>
            <w:tcW w:w="1020" w:type="dxa"/>
            <w:vAlign w:val="center"/>
          </w:tcPr>
          <w:p w14:paraId="4AC46B23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1.000</w:t>
            </w:r>
          </w:p>
          <w:p w14:paraId="6C4EF8FA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2CB271CD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F80C9B" w:rsidRPr="00BC406B" w14:paraId="617971F8" w14:textId="77777777" w:rsidTr="00C43918">
        <w:trPr>
          <w:trHeight w:val="20"/>
        </w:trPr>
        <w:tc>
          <w:tcPr>
            <w:tcW w:w="3515" w:type="dxa"/>
            <w:tcBorders>
              <w:bottom w:val="single" w:sz="4" w:space="0" w:color="auto"/>
            </w:tcBorders>
          </w:tcPr>
          <w:p w14:paraId="15D5D51A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on-curative resection</w:t>
            </w:r>
          </w:p>
          <w:p w14:paraId="475CF187" w14:textId="77777777" w:rsidR="00F80C9B" w:rsidRPr="00FF668F" w:rsidRDefault="00F80C9B" w:rsidP="00C43918">
            <w:pPr>
              <w:widowControl/>
              <w:spacing w:line="240" w:lineRule="auto"/>
              <w:ind w:leftChars="100" w:left="220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Positive vertical margin</w:t>
            </w:r>
          </w:p>
          <w:p w14:paraId="53AAB2E4" w14:textId="77777777" w:rsidR="00F80C9B" w:rsidRDefault="00F80C9B" w:rsidP="00C43918">
            <w:pPr>
              <w:widowControl/>
              <w:spacing w:line="240" w:lineRule="auto"/>
              <w:ind w:leftChars="100" w:left="220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Mucosal cancer with LV invasion</w:t>
            </w:r>
          </w:p>
          <w:p w14:paraId="569DAF6A" w14:textId="77777777" w:rsidR="00F80C9B" w:rsidRPr="00FF668F" w:rsidRDefault="00F80C9B" w:rsidP="00C43918">
            <w:pPr>
              <w:widowControl/>
              <w:spacing w:line="240" w:lineRule="auto"/>
              <w:ind w:leftChars="100" w:left="220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Submucosal cancer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vAlign w:val="center"/>
          </w:tcPr>
          <w:p w14:paraId="7A5F667F" w14:textId="77777777" w:rsidR="00F80C9B" w:rsidRPr="00FF668F" w:rsidRDefault="00F80C9B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38EC130B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53A35F0B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2 (18.2%)</w:t>
            </w:r>
          </w:p>
          <w:p w14:paraId="3D81FEDD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1 (9.1%)</w:t>
            </w:r>
          </w:p>
          <w:p w14:paraId="3F1B4445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8 (72.7%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1416D8B2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4B83DF08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2 (11.8%)</w:t>
            </w:r>
          </w:p>
          <w:p w14:paraId="1D1022DB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2 (11.8%)</w:t>
            </w:r>
          </w:p>
          <w:p w14:paraId="0F15E315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13 (76.5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5B566F5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FF668F">
              <w:rPr>
                <w:rFonts w:eastAsia="HYSinMyeongJo-Medium" w:hint="eastAsia"/>
                <w:color w:val="000000" w:themeColor="text1"/>
                <w:sz w:val="18"/>
                <w:szCs w:val="18"/>
              </w:rPr>
              <w:t>0</w:t>
            </w:r>
            <w:r w:rsidRPr="00FF668F">
              <w:rPr>
                <w:rFonts w:eastAsia="HYSinMyeongJo-Medium"/>
                <w:color w:val="000000" w:themeColor="text1"/>
                <w:sz w:val="18"/>
                <w:szCs w:val="18"/>
              </w:rPr>
              <w:t>.883</w:t>
            </w:r>
          </w:p>
          <w:p w14:paraId="2B3BA60A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2A5D89BA" w14:textId="77777777" w:rsidR="00F80C9B" w:rsidRPr="00FF668F" w:rsidRDefault="00F80C9B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</w:tbl>
    <w:p w14:paraId="0B16294A" w14:textId="77777777" w:rsidR="00F80C9B" w:rsidRPr="00BC406B" w:rsidRDefault="00F80C9B" w:rsidP="00F80C9B">
      <w:pPr>
        <w:widowControl/>
        <w:spacing w:after="0" w:line="240" w:lineRule="auto"/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</w:pPr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 xml:space="preserve">Note: Data are presented as mean ± standard deviation or number (%). </w:t>
      </w:r>
    </w:p>
    <w:p w14:paraId="6C3AA876" w14:textId="77777777" w:rsidR="00F80C9B" w:rsidRDefault="00F80C9B" w:rsidP="00F80C9B">
      <w:pPr>
        <w:widowControl/>
        <w:spacing w:after="0" w:line="240" w:lineRule="auto"/>
        <w:rPr>
          <w:rFonts w:hint="eastAsia"/>
        </w:rPr>
      </w:pPr>
      <w:r w:rsidRPr="00BC406B">
        <w:rPr>
          <w:rFonts w:ascii="Times New Roman" w:eastAsia="HYSinMyeongJo-Medium" w:hAnsi="Times New Roman" w:cs="Times New Roman" w:hint="eastAsia"/>
          <w:color w:val="000000" w:themeColor="text1"/>
          <w:sz w:val="18"/>
          <w:szCs w:val="20"/>
        </w:rPr>
        <w:t>A</w:t>
      </w:r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 xml:space="preserve">bbreviations: ESD, endoscopic submucosal dissection; CCI, Charlson </w:t>
      </w:r>
      <w:r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>C</w:t>
      </w:r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 xml:space="preserve">omorbidity </w:t>
      </w:r>
      <w:r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>I</w:t>
      </w:r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 xml:space="preserve">ndex; LP, lamina propria; MM, muscularis mucosa; SM, submucosa; LV, </w:t>
      </w:r>
      <w:proofErr w:type="spellStart"/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>lymphovascular</w:t>
      </w:r>
      <w:proofErr w:type="spellEnd"/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>.</w:t>
      </w:r>
      <w:r>
        <w:br w:type="page"/>
      </w:r>
    </w:p>
    <w:p w14:paraId="540B1A87" w14:textId="77777777" w:rsidR="00CE6FBD" w:rsidRPr="00BC406B" w:rsidRDefault="00CE6FBD" w:rsidP="00CE6FBD">
      <w:pPr>
        <w:widowControl/>
        <w:spacing w:after="0" w:line="240" w:lineRule="auto"/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</w:pPr>
    </w:p>
    <w:p w14:paraId="50C0EA27" w14:textId="4DF608E6" w:rsidR="00FF668F" w:rsidRPr="00BC406B" w:rsidRDefault="00FF668F" w:rsidP="00FF668F">
      <w:pPr>
        <w:widowControl/>
        <w:spacing w:after="0" w:line="240" w:lineRule="auto"/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</w:pPr>
      <w:r w:rsidRPr="00BC406B">
        <w:rPr>
          <w:rFonts w:ascii="Times New Roman" w:eastAsia="HYSinMyeongJo-Medium" w:hAnsi="Times New Roman" w:cs="Times New Roman" w:hint="eastAsia"/>
          <w:b/>
          <w:bCs/>
          <w:color w:val="000000" w:themeColor="text1"/>
          <w:sz w:val="24"/>
          <w:szCs w:val="28"/>
        </w:rPr>
        <w:t>S</w:t>
      </w:r>
      <w:r w:rsidRPr="00BC406B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 xml:space="preserve">upplementary </w:t>
      </w:r>
      <w:r w:rsidR="00D74FBD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8"/>
        </w:rPr>
        <w:t>T</w:t>
      </w:r>
      <w:r w:rsidRPr="00BC406B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 xml:space="preserve">able </w:t>
      </w:r>
      <w:r w:rsidR="00621FD2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>S</w:t>
      </w:r>
      <w:r w:rsidR="00F80C9B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>4</w:t>
      </w:r>
      <w:r w:rsidRPr="00BC406B"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t>. Baseline characteristics of the elderly cohort</w:t>
      </w:r>
    </w:p>
    <w:tbl>
      <w:tblPr>
        <w:tblStyle w:val="ac"/>
        <w:tblW w:w="9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5"/>
        <w:gridCol w:w="57"/>
        <w:gridCol w:w="2211"/>
        <w:gridCol w:w="2211"/>
        <w:gridCol w:w="1020"/>
      </w:tblGrid>
      <w:tr w:rsidR="00FF668F" w:rsidRPr="00BC406B" w14:paraId="79343646" w14:textId="77777777" w:rsidTr="00C43918">
        <w:trPr>
          <w:trHeight w:val="20"/>
        </w:trPr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13E3A7B9" w14:textId="64D6789B" w:rsidR="00FF668F" w:rsidRPr="00BC406B" w:rsidRDefault="00C43918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052C08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A6179C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48660" w14:textId="5D3EBE2F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ESD</w:t>
            </w:r>
            <w:r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E77151">
              <w:rPr>
                <w:rFonts w:eastAsia="HYSinMyeongJo-Medium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C43918">
              <w:rPr>
                <w:rFonts w:eastAsia="HYSinMyeongJo-Medium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="00C43918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3EE62" w14:textId="2F4C6A5F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Esophagectomy</w:t>
            </w:r>
            <w:r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E77151">
              <w:rPr>
                <w:rFonts w:eastAsia="HYSinMyeongJo-Medium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C43918">
              <w:rPr>
                <w:rFonts w:eastAsia="HYSinMyeongJo-Medium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="00C43918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D19D0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E77151">
              <w:rPr>
                <w:rFonts w:eastAsia="HYSinMyeongJo-Medium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FF668F" w:rsidRPr="00BC406B" w14:paraId="289B73D2" w14:textId="77777777" w:rsidTr="00C43918">
        <w:trPr>
          <w:trHeight w:val="20"/>
        </w:trPr>
        <w:tc>
          <w:tcPr>
            <w:tcW w:w="3515" w:type="dxa"/>
            <w:tcBorders>
              <w:top w:val="single" w:sz="4" w:space="0" w:color="auto"/>
            </w:tcBorders>
          </w:tcPr>
          <w:p w14:paraId="6313030E" w14:textId="78D6693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Age, y</w:t>
            </w:r>
            <w:r w:rsidR="002D4877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ea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="002D4877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57" w:type="dxa"/>
            <w:tcBorders>
              <w:top w:val="single" w:sz="4" w:space="0" w:color="auto"/>
            </w:tcBorders>
            <w:vAlign w:val="center"/>
          </w:tcPr>
          <w:p w14:paraId="6B691204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38E50CCE" w14:textId="68CECFD1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75.0 ± 4.3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4628FD4C" w14:textId="61077BEA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74.4 ± 2.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D8A2ADF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.642</w:t>
            </w:r>
          </w:p>
        </w:tc>
      </w:tr>
      <w:tr w:rsidR="00FF668F" w:rsidRPr="00BC406B" w14:paraId="1AD2668C" w14:textId="77777777" w:rsidTr="00C43918">
        <w:trPr>
          <w:trHeight w:val="20"/>
        </w:trPr>
        <w:tc>
          <w:tcPr>
            <w:tcW w:w="3515" w:type="dxa"/>
          </w:tcPr>
          <w:p w14:paraId="6EB70BB7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7" w:type="dxa"/>
            <w:vAlign w:val="center"/>
          </w:tcPr>
          <w:p w14:paraId="7F494FCE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</w:tcPr>
          <w:p w14:paraId="3A879A6E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7 (94.4%)</w:t>
            </w:r>
          </w:p>
        </w:tc>
        <w:tc>
          <w:tcPr>
            <w:tcW w:w="2211" w:type="dxa"/>
          </w:tcPr>
          <w:p w14:paraId="7F3C4CE4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7 (94.4%)</w:t>
            </w:r>
          </w:p>
        </w:tc>
        <w:tc>
          <w:tcPr>
            <w:tcW w:w="1020" w:type="dxa"/>
            <w:vAlign w:val="center"/>
          </w:tcPr>
          <w:p w14:paraId="475ECC5A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F668F" w:rsidRPr="00BC406B" w14:paraId="07A46F11" w14:textId="77777777" w:rsidTr="00C43918">
        <w:trPr>
          <w:trHeight w:val="20"/>
        </w:trPr>
        <w:tc>
          <w:tcPr>
            <w:tcW w:w="3515" w:type="dxa"/>
          </w:tcPr>
          <w:p w14:paraId="14B4D823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CCI ≥ 2</w:t>
            </w:r>
          </w:p>
        </w:tc>
        <w:tc>
          <w:tcPr>
            <w:tcW w:w="57" w:type="dxa"/>
            <w:vAlign w:val="center"/>
          </w:tcPr>
          <w:p w14:paraId="78D470EE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</w:tcPr>
          <w:p w14:paraId="08FD5FD6" w14:textId="77299B91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5.6%)</w:t>
            </w:r>
          </w:p>
        </w:tc>
        <w:tc>
          <w:tcPr>
            <w:tcW w:w="2211" w:type="dxa"/>
          </w:tcPr>
          <w:p w14:paraId="7B525481" w14:textId="12420888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5.6%)</w:t>
            </w:r>
          </w:p>
        </w:tc>
        <w:tc>
          <w:tcPr>
            <w:tcW w:w="1020" w:type="dxa"/>
            <w:vAlign w:val="center"/>
          </w:tcPr>
          <w:p w14:paraId="2080C8CF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F668F" w:rsidRPr="00BC406B" w14:paraId="16ABC8AE" w14:textId="77777777" w:rsidTr="00C43918">
        <w:trPr>
          <w:trHeight w:val="20"/>
        </w:trPr>
        <w:tc>
          <w:tcPr>
            <w:tcW w:w="3515" w:type="dxa"/>
          </w:tcPr>
          <w:p w14:paraId="4A4585B0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Location</w:t>
            </w:r>
          </w:p>
          <w:p w14:paraId="682698B6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Cervical or upper thoracic</w:t>
            </w:r>
          </w:p>
          <w:p w14:paraId="2BBD6DE9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Middle thoracic</w:t>
            </w:r>
          </w:p>
          <w:p w14:paraId="1D2E5DC9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Lower thoracic or abdominal</w:t>
            </w:r>
          </w:p>
        </w:tc>
        <w:tc>
          <w:tcPr>
            <w:tcW w:w="57" w:type="dxa"/>
            <w:vAlign w:val="center"/>
          </w:tcPr>
          <w:p w14:paraId="16D0AF34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5EDE26CB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0B832FD6" w14:textId="0A4E10D1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5.6%)</w:t>
            </w:r>
          </w:p>
          <w:p w14:paraId="42CEE269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5 (27.8%)</w:t>
            </w:r>
          </w:p>
          <w:p w14:paraId="15D09C6E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2 (66.7%)</w:t>
            </w:r>
          </w:p>
        </w:tc>
        <w:tc>
          <w:tcPr>
            <w:tcW w:w="2211" w:type="dxa"/>
            <w:vAlign w:val="center"/>
          </w:tcPr>
          <w:p w14:paraId="7F0DE9F8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53D5D045" w14:textId="6FE7D95F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5.6%)</w:t>
            </w:r>
          </w:p>
          <w:p w14:paraId="4CA3C699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6 (33.3%)</w:t>
            </w:r>
          </w:p>
          <w:p w14:paraId="4206CC20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1 (61.1%)</w:t>
            </w:r>
          </w:p>
        </w:tc>
        <w:tc>
          <w:tcPr>
            <w:tcW w:w="1020" w:type="dxa"/>
            <w:vAlign w:val="center"/>
          </w:tcPr>
          <w:p w14:paraId="19D1BAB9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.935</w:t>
            </w:r>
          </w:p>
          <w:p w14:paraId="1DF50F8B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5D621425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FF668F" w:rsidRPr="00BC406B" w14:paraId="615BDE9F" w14:textId="77777777" w:rsidTr="00C43918">
        <w:trPr>
          <w:trHeight w:val="20"/>
        </w:trPr>
        <w:tc>
          <w:tcPr>
            <w:tcW w:w="3515" w:type="dxa"/>
          </w:tcPr>
          <w:p w14:paraId="573E6AA4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Macroscopic type</w:t>
            </w:r>
          </w:p>
          <w:p w14:paraId="108DEE99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Flat</w:t>
            </w:r>
          </w:p>
          <w:p w14:paraId="30070EF8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Non-flat</w:t>
            </w:r>
          </w:p>
        </w:tc>
        <w:tc>
          <w:tcPr>
            <w:tcW w:w="57" w:type="dxa"/>
            <w:vAlign w:val="center"/>
          </w:tcPr>
          <w:p w14:paraId="19D5FA17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40E80E76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217F90FF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4 (77.8%)</w:t>
            </w:r>
          </w:p>
          <w:p w14:paraId="35EA4F18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4 (22.2%)</w:t>
            </w:r>
          </w:p>
        </w:tc>
        <w:tc>
          <w:tcPr>
            <w:tcW w:w="2211" w:type="dxa"/>
            <w:vAlign w:val="center"/>
          </w:tcPr>
          <w:p w14:paraId="78E917FE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214A6808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6 (88.9%)</w:t>
            </w:r>
          </w:p>
          <w:p w14:paraId="3E85BF04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 (11.1%)</w:t>
            </w:r>
          </w:p>
        </w:tc>
        <w:tc>
          <w:tcPr>
            <w:tcW w:w="1020" w:type="dxa"/>
            <w:vAlign w:val="center"/>
          </w:tcPr>
          <w:p w14:paraId="2BFDDA91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.655</w:t>
            </w:r>
          </w:p>
          <w:p w14:paraId="44B6A58C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2DF9C088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FF668F" w:rsidRPr="00BC406B" w14:paraId="10BBBE0B" w14:textId="77777777" w:rsidTr="00C43918">
        <w:trPr>
          <w:trHeight w:val="20"/>
        </w:trPr>
        <w:tc>
          <w:tcPr>
            <w:tcW w:w="3515" w:type="dxa"/>
          </w:tcPr>
          <w:p w14:paraId="1C7862F7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Circumference of tumor</w:t>
            </w:r>
          </w:p>
          <w:p w14:paraId="5179521B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&lt;1/4</w:t>
            </w:r>
          </w:p>
          <w:p w14:paraId="364FAE60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1/4≤, &lt;1/2</w:t>
            </w:r>
          </w:p>
          <w:p w14:paraId="29E1672D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1/2≤, &lt;3/4</w:t>
            </w:r>
          </w:p>
          <w:p w14:paraId="473FFC12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3/4≤ or whole circumferential</w:t>
            </w:r>
          </w:p>
        </w:tc>
        <w:tc>
          <w:tcPr>
            <w:tcW w:w="57" w:type="dxa"/>
            <w:vAlign w:val="center"/>
          </w:tcPr>
          <w:p w14:paraId="7CB60664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6E2031F2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6429086C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6 (33.3%)</w:t>
            </w:r>
          </w:p>
          <w:p w14:paraId="15350CA6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7 (38.9%)</w:t>
            </w:r>
          </w:p>
          <w:p w14:paraId="2F3307FC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 (11.1%)</w:t>
            </w:r>
          </w:p>
          <w:p w14:paraId="53C6138E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3 (16.7%)</w:t>
            </w:r>
          </w:p>
        </w:tc>
        <w:tc>
          <w:tcPr>
            <w:tcW w:w="2211" w:type="dxa"/>
            <w:vAlign w:val="center"/>
          </w:tcPr>
          <w:p w14:paraId="70E91396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38A15C00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7 (38.9%)</w:t>
            </w:r>
          </w:p>
          <w:p w14:paraId="2153453E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7 (38.9%)</w:t>
            </w:r>
          </w:p>
          <w:p w14:paraId="12941BD1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 (11.1%)</w:t>
            </w:r>
          </w:p>
          <w:p w14:paraId="56FBCE8E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 (11.1%)</w:t>
            </w:r>
          </w:p>
        </w:tc>
        <w:tc>
          <w:tcPr>
            <w:tcW w:w="1020" w:type="dxa"/>
            <w:vAlign w:val="center"/>
          </w:tcPr>
          <w:p w14:paraId="15300F2E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.964</w:t>
            </w:r>
          </w:p>
          <w:p w14:paraId="6FC31945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2AAD69CC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59C08928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4A5A9966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FF668F" w:rsidRPr="00BC406B" w14:paraId="5ED70918" w14:textId="77777777" w:rsidTr="00C43918">
        <w:trPr>
          <w:trHeight w:val="20"/>
        </w:trPr>
        <w:tc>
          <w:tcPr>
            <w:tcW w:w="3515" w:type="dxa"/>
          </w:tcPr>
          <w:p w14:paraId="0D765343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Differentiation</w:t>
            </w:r>
          </w:p>
          <w:p w14:paraId="0F64EBB6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Well</w:t>
            </w:r>
          </w:p>
          <w:p w14:paraId="2DB36BB3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Moderate to poor</w:t>
            </w:r>
          </w:p>
        </w:tc>
        <w:tc>
          <w:tcPr>
            <w:tcW w:w="57" w:type="dxa"/>
            <w:vAlign w:val="center"/>
          </w:tcPr>
          <w:p w14:paraId="57378FE9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0998CE57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46309A46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9 (50.0%)</w:t>
            </w:r>
          </w:p>
          <w:p w14:paraId="519B51E2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9 (50.0%)</w:t>
            </w:r>
          </w:p>
        </w:tc>
        <w:tc>
          <w:tcPr>
            <w:tcW w:w="2211" w:type="dxa"/>
            <w:vAlign w:val="center"/>
          </w:tcPr>
          <w:p w14:paraId="4EA13EDD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1AF5967A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0 (55.6%)</w:t>
            </w:r>
          </w:p>
          <w:p w14:paraId="5A9A9944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8 (44.4%)</w:t>
            </w:r>
          </w:p>
        </w:tc>
        <w:tc>
          <w:tcPr>
            <w:tcW w:w="1020" w:type="dxa"/>
            <w:vAlign w:val="center"/>
          </w:tcPr>
          <w:p w14:paraId="77F6A276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.000</w:t>
            </w:r>
          </w:p>
          <w:p w14:paraId="4BC38420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26B091D3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FF668F" w:rsidRPr="00BC406B" w14:paraId="6EA2376A" w14:textId="77777777" w:rsidTr="00C43918">
        <w:trPr>
          <w:trHeight w:val="20"/>
        </w:trPr>
        <w:tc>
          <w:tcPr>
            <w:tcW w:w="3515" w:type="dxa"/>
          </w:tcPr>
          <w:p w14:paraId="7A84B575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Tumor size, mm</w:t>
            </w:r>
          </w:p>
        </w:tc>
        <w:tc>
          <w:tcPr>
            <w:tcW w:w="57" w:type="dxa"/>
            <w:vAlign w:val="center"/>
          </w:tcPr>
          <w:p w14:paraId="50323E3E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328AAA5D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3.4 ± 12.6</w:t>
            </w:r>
          </w:p>
        </w:tc>
        <w:tc>
          <w:tcPr>
            <w:tcW w:w="2211" w:type="dxa"/>
            <w:vAlign w:val="center"/>
          </w:tcPr>
          <w:p w14:paraId="0CB68376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4.5 ± 12.7</w:t>
            </w:r>
          </w:p>
        </w:tc>
        <w:tc>
          <w:tcPr>
            <w:tcW w:w="1020" w:type="dxa"/>
            <w:vAlign w:val="center"/>
          </w:tcPr>
          <w:p w14:paraId="50DDF8E5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.794</w:t>
            </w:r>
          </w:p>
        </w:tc>
      </w:tr>
      <w:tr w:rsidR="00FF668F" w:rsidRPr="00BC406B" w14:paraId="15CE83F4" w14:textId="77777777" w:rsidTr="00C43918">
        <w:trPr>
          <w:trHeight w:val="20"/>
        </w:trPr>
        <w:tc>
          <w:tcPr>
            <w:tcW w:w="3515" w:type="dxa"/>
          </w:tcPr>
          <w:p w14:paraId="6034CF9F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Pathologic invasion depth</w:t>
            </w:r>
          </w:p>
          <w:p w14:paraId="650DF92D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pTis</w:t>
            </w:r>
            <w:proofErr w:type="spellEnd"/>
          </w:p>
          <w:p w14:paraId="641D1B32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pT1a-LP</w:t>
            </w:r>
          </w:p>
          <w:p w14:paraId="4BA943ED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pT1a-MM</w:t>
            </w:r>
          </w:p>
          <w:p w14:paraId="379FB11E" w14:textId="72C04408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pT1b-SM1 (≤200 </w:t>
            </w:r>
            <w:proofErr w:type="spellStart"/>
            <w:r w:rsidR="00D74FBD" w:rsidRPr="00697B0E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μ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m</w:t>
            </w:r>
            <w:proofErr w:type="spellEnd"/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  <w:p w14:paraId="045A9375" w14:textId="54FED6FF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 pT1b-SM2 (&gt;200 </w:t>
            </w:r>
            <w:proofErr w:type="spellStart"/>
            <w:r w:rsidR="00D74FBD" w:rsidRPr="00697B0E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μ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m</w:t>
            </w:r>
            <w:proofErr w:type="spellEnd"/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" w:type="dxa"/>
            <w:vAlign w:val="center"/>
          </w:tcPr>
          <w:p w14:paraId="21D7B4E4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6B4349F2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0F78AED2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5 (27.8%)</w:t>
            </w:r>
          </w:p>
          <w:p w14:paraId="23D762F7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3 (16.7%)</w:t>
            </w:r>
          </w:p>
          <w:p w14:paraId="18FC6BCF" w14:textId="2C8AFB3D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5.6%)</w:t>
            </w:r>
          </w:p>
          <w:p w14:paraId="26C0A204" w14:textId="6AD51206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5.6%)</w:t>
            </w:r>
          </w:p>
          <w:p w14:paraId="471447AC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8 (44.4%)</w:t>
            </w:r>
          </w:p>
        </w:tc>
        <w:tc>
          <w:tcPr>
            <w:tcW w:w="2211" w:type="dxa"/>
            <w:vAlign w:val="center"/>
          </w:tcPr>
          <w:p w14:paraId="700E719D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752995F5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7 (38.9%)</w:t>
            </w:r>
          </w:p>
          <w:p w14:paraId="576AD702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3 (16.7%)</w:t>
            </w:r>
          </w:p>
          <w:p w14:paraId="38C73D12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 (11.1%)</w:t>
            </w:r>
          </w:p>
          <w:p w14:paraId="4E7EB11B" w14:textId="0B21593C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5.6%)</w:t>
            </w:r>
          </w:p>
          <w:p w14:paraId="6D5D4347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5 (27.8%)</w:t>
            </w:r>
          </w:p>
        </w:tc>
        <w:tc>
          <w:tcPr>
            <w:tcW w:w="1020" w:type="dxa"/>
            <w:vAlign w:val="center"/>
          </w:tcPr>
          <w:p w14:paraId="2DEAFF45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.851</w:t>
            </w:r>
          </w:p>
          <w:p w14:paraId="2B4FB2F0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2B9075DC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60063623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6957C5E9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67507CBE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FF668F" w:rsidRPr="00BC406B" w14:paraId="5BFE6848" w14:textId="77777777" w:rsidTr="00C43918">
        <w:trPr>
          <w:trHeight w:val="20"/>
        </w:trPr>
        <w:tc>
          <w:tcPr>
            <w:tcW w:w="3515" w:type="dxa"/>
          </w:tcPr>
          <w:p w14:paraId="2EA8F5F1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Positive LV invasion</w:t>
            </w:r>
          </w:p>
        </w:tc>
        <w:tc>
          <w:tcPr>
            <w:tcW w:w="57" w:type="dxa"/>
            <w:vAlign w:val="center"/>
          </w:tcPr>
          <w:p w14:paraId="22EFF146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6A07D249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3 (16.7%)</w:t>
            </w:r>
          </w:p>
        </w:tc>
        <w:tc>
          <w:tcPr>
            <w:tcW w:w="2211" w:type="dxa"/>
            <w:vAlign w:val="center"/>
          </w:tcPr>
          <w:p w14:paraId="491B1BC7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 (11.1%)</w:t>
            </w:r>
          </w:p>
        </w:tc>
        <w:tc>
          <w:tcPr>
            <w:tcW w:w="1020" w:type="dxa"/>
            <w:vAlign w:val="center"/>
          </w:tcPr>
          <w:p w14:paraId="3005724B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F668F" w:rsidRPr="00BC406B" w14:paraId="6A858AE5" w14:textId="77777777" w:rsidTr="00C43918">
        <w:trPr>
          <w:trHeight w:val="20"/>
        </w:trPr>
        <w:tc>
          <w:tcPr>
            <w:tcW w:w="3515" w:type="dxa"/>
          </w:tcPr>
          <w:p w14:paraId="49F38578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esection margin</w:t>
            </w:r>
          </w:p>
          <w:p w14:paraId="1E543B57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Positive lateral margin</w:t>
            </w:r>
          </w:p>
          <w:p w14:paraId="20753DEB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Positive vertical margin</w:t>
            </w:r>
          </w:p>
        </w:tc>
        <w:tc>
          <w:tcPr>
            <w:tcW w:w="57" w:type="dxa"/>
            <w:vAlign w:val="center"/>
          </w:tcPr>
          <w:p w14:paraId="4CD51485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25811C58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65291044" w14:textId="1968F963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7361F8A9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 (11.1%)</w:t>
            </w:r>
          </w:p>
        </w:tc>
        <w:tc>
          <w:tcPr>
            <w:tcW w:w="2211" w:type="dxa"/>
            <w:vAlign w:val="center"/>
          </w:tcPr>
          <w:p w14:paraId="108D642F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1B490B0F" w14:textId="6B341358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5C3A09D3" w14:textId="47D702A4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020" w:type="dxa"/>
            <w:vAlign w:val="center"/>
          </w:tcPr>
          <w:p w14:paraId="3997D984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.467</w:t>
            </w:r>
          </w:p>
          <w:p w14:paraId="11806C15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06BF0DEA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FF668F" w:rsidRPr="00BC406B" w14:paraId="55B5FC28" w14:textId="77777777" w:rsidTr="00C43918">
        <w:trPr>
          <w:trHeight w:val="20"/>
        </w:trPr>
        <w:tc>
          <w:tcPr>
            <w:tcW w:w="3515" w:type="dxa"/>
          </w:tcPr>
          <w:p w14:paraId="202E5892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on-curative resection</w:t>
            </w:r>
          </w:p>
          <w:p w14:paraId="2D08A9AA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Positive vertical margin</w:t>
            </w:r>
          </w:p>
          <w:p w14:paraId="4061A351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Submucosal cancer</w:t>
            </w:r>
          </w:p>
        </w:tc>
        <w:tc>
          <w:tcPr>
            <w:tcW w:w="57" w:type="dxa"/>
            <w:vAlign w:val="center"/>
          </w:tcPr>
          <w:p w14:paraId="7CC33BFB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vAlign w:val="center"/>
          </w:tcPr>
          <w:p w14:paraId="68E0F90D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19BF6515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2 (11.1%)</w:t>
            </w:r>
          </w:p>
          <w:p w14:paraId="5E9585AF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7 (38.9%)</w:t>
            </w:r>
          </w:p>
        </w:tc>
        <w:tc>
          <w:tcPr>
            <w:tcW w:w="2211" w:type="dxa"/>
            <w:vAlign w:val="center"/>
          </w:tcPr>
          <w:p w14:paraId="2936671D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271E8387" w14:textId="1E8D282B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58A88A2A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6 (33.3%)</w:t>
            </w:r>
          </w:p>
        </w:tc>
        <w:tc>
          <w:tcPr>
            <w:tcW w:w="1020" w:type="dxa"/>
            <w:vAlign w:val="center"/>
          </w:tcPr>
          <w:p w14:paraId="54C948F8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color w:val="000000" w:themeColor="text1"/>
                <w:sz w:val="18"/>
                <w:szCs w:val="18"/>
              </w:rPr>
              <w:t>0</w:t>
            </w: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.286</w:t>
            </w:r>
          </w:p>
          <w:p w14:paraId="49013885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4EE22BC5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  <w:tr w:rsidR="00FF668F" w:rsidRPr="00BC406B" w14:paraId="0B0642EC" w14:textId="77777777" w:rsidTr="00C43918">
        <w:trPr>
          <w:trHeight w:val="20"/>
        </w:trPr>
        <w:tc>
          <w:tcPr>
            <w:tcW w:w="3515" w:type="dxa"/>
            <w:tcBorders>
              <w:bottom w:val="single" w:sz="4" w:space="0" w:color="auto"/>
            </w:tcBorders>
          </w:tcPr>
          <w:p w14:paraId="41977155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>dditional treatment</w:t>
            </w:r>
          </w:p>
          <w:p w14:paraId="69E3ABCF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Observation</w:t>
            </w:r>
          </w:p>
          <w:p w14:paraId="5E430D8C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Endoscopy</w:t>
            </w:r>
          </w:p>
          <w:p w14:paraId="4D6B9C89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Surgery</w:t>
            </w:r>
          </w:p>
          <w:p w14:paraId="34610418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406B">
              <w:rPr>
                <w:rFonts w:eastAsia="HYSinMyeongJo-Medium"/>
                <w:b/>
                <w:bCs/>
                <w:color w:val="000000" w:themeColor="text1"/>
                <w:sz w:val="18"/>
                <w:szCs w:val="18"/>
              </w:rPr>
              <w:t xml:space="preserve">  Radiation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vAlign w:val="center"/>
          </w:tcPr>
          <w:p w14:paraId="08E6DBC6" w14:textId="77777777" w:rsidR="00FF668F" w:rsidRPr="00BC406B" w:rsidRDefault="00FF668F" w:rsidP="00C43918">
            <w:pPr>
              <w:widowControl/>
              <w:spacing w:line="240" w:lineRule="auto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1B89E03F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136C95E6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9 (50.0%)</w:t>
            </w:r>
          </w:p>
          <w:p w14:paraId="47BF5732" w14:textId="284AC440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5.6%)</w:t>
            </w:r>
          </w:p>
          <w:p w14:paraId="1280ED50" w14:textId="5757A1CB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 (5.6%)</w:t>
            </w:r>
          </w:p>
          <w:p w14:paraId="771CC8DC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7 (38.9%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2652A5F8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4BB5F349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18 (100.0%)</w:t>
            </w:r>
          </w:p>
          <w:p w14:paraId="1E430958" w14:textId="57E6BAB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0CCA35EF" w14:textId="4995F3BE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  <w:p w14:paraId="4483D7CF" w14:textId="18B4A421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0FAECB4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  <w:r w:rsidRPr="00BC406B">
              <w:rPr>
                <w:rFonts w:eastAsia="HYSinMyeongJo-Medium" w:hint="eastAsia"/>
                <w:color w:val="000000" w:themeColor="text1"/>
                <w:sz w:val="18"/>
                <w:szCs w:val="18"/>
              </w:rPr>
              <w:t>0</w:t>
            </w:r>
            <w:r w:rsidRPr="00BC406B">
              <w:rPr>
                <w:rFonts w:eastAsia="HYSinMyeongJo-Medium"/>
                <w:color w:val="000000" w:themeColor="text1"/>
                <w:sz w:val="18"/>
                <w:szCs w:val="18"/>
              </w:rPr>
              <w:t>.007</w:t>
            </w:r>
          </w:p>
          <w:p w14:paraId="05577A54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07FCA031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019A29B5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  <w:p w14:paraId="123EB72F" w14:textId="77777777" w:rsidR="00FF668F" w:rsidRPr="00BC406B" w:rsidRDefault="00FF668F" w:rsidP="00C43918">
            <w:pPr>
              <w:widowControl/>
              <w:spacing w:line="240" w:lineRule="auto"/>
              <w:jc w:val="center"/>
              <w:rPr>
                <w:rFonts w:eastAsia="HYSinMyeongJo-Medium"/>
                <w:color w:val="000000" w:themeColor="text1"/>
                <w:sz w:val="18"/>
                <w:szCs w:val="18"/>
              </w:rPr>
            </w:pPr>
          </w:p>
        </w:tc>
      </w:tr>
    </w:tbl>
    <w:p w14:paraId="0A42033C" w14:textId="77777777" w:rsidR="00FF668F" w:rsidRPr="00BC406B" w:rsidRDefault="00FF668F" w:rsidP="00FF668F">
      <w:pPr>
        <w:widowControl/>
        <w:spacing w:after="0" w:line="240" w:lineRule="auto"/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</w:pPr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 xml:space="preserve">Note: Data are presented as mean ± standard deviation or number (%). </w:t>
      </w:r>
    </w:p>
    <w:p w14:paraId="6987A1B9" w14:textId="78AF43A8" w:rsidR="00FF668F" w:rsidRDefault="00FF668F" w:rsidP="00E77151">
      <w:pPr>
        <w:widowControl/>
        <w:spacing w:after="0" w:line="240" w:lineRule="auto"/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</w:pPr>
      <w:r w:rsidRPr="00BC406B">
        <w:rPr>
          <w:rFonts w:ascii="Times New Roman" w:eastAsia="HYSinMyeongJo-Medium" w:hAnsi="Times New Roman" w:cs="Times New Roman" w:hint="eastAsia"/>
          <w:color w:val="000000" w:themeColor="text1"/>
          <w:sz w:val="18"/>
          <w:szCs w:val="20"/>
        </w:rPr>
        <w:t>A</w:t>
      </w:r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 xml:space="preserve">bbreviations: ESD, endoscopic submucosal dissection; CCI, Charlson </w:t>
      </w:r>
      <w:r w:rsidR="0028177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>C</w:t>
      </w:r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 xml:space="preserve">omorbidity </w:t>
      </w:r>
      <w:r w:rsidR="0028177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>I</w:t>
      </w:r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 xml:space="preserve">ndex; LP, lamina propria; MM, muscularis mucosa; SM, submucosa; LV, </w:t>
      </w:r>
      <w:proofErr w:type="spellStart"/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>lymphovascular</w:t>
      </w:r>
      <w:proofErr w:type="spellEnd"/>
      <w:r w:rsidRPr="00BC406B">
        <w:rPr>
          <w:rFonts w:ascii="Times New Roman" w:eastAsia="HYSinMyeongJo-Medium" w:hAnsi="Times New Roman" w:cs="Times New Roman"/>
          <w:color w:val="000000" w:themeColor="text1"/>
          <w:sz w:val="18"/>
          <w:szCs w:val="20"/>
        </w:rPr>
        <w:t>.</w:t>
      </w:r>
      <w:r>
        <w:rPr>
          <w:rFonts w:ascii="Times New Roman" w:eastAsia="HYSinMyeongJo-Medium" w:hAnsi="Times New Roman" w:cs="Times New Roman"/>
          <w:b/>
          <w:bCs/>
          <w:color w:val="000000" w:themeColor="text1"/>
          <w:sz w:val="24"/>
          <w:szCs w:val="28"/>
        </w:rPr>
        <w:br w:type="page"/>
      </w:r>
    </w:p>
    <w:p w14:paraId="23B7FCA0" w14:textId="2B920C74" w:rsidR="00E05F68" w:rsidRDefault="00C43918" w:rsidP="00E05F68">
      <w:pPr>
        <w:widowControl/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 w:rsidRPr="00C43918">
        <w:rPr>
          <w:noProof/>
          <w:lang w:eastAsia="ko-KR"/>
          <w14:ligatures w14:val="none"/>
        </w:rPr>
        <w:lastRenderedPageBreak/>
        <w:t xml:space="preserve"> </w:t>
      </w:r>
      <w:r w:rsidRPr="00C43918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5E980C57" wp14:editId="0A1E4A8A">
            <wp:extent cx="5731510" cy="2131060"/>
            <wp:effectExtent l="0" t="0" r="2540" b="254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3918">
        <w:rPr>
          <w:rFonts w:ascii="Times New Roman" w:hAnsi="Times New Roman" w:cs="Times New Roman"/>
          <w:b/>
          <w:bCs/>
          <w:sz w:val="24"/>
        </w:rPr>
        <w:t xml:space="preserve"> </w:t>
      </w:r>
      <w:r w:rsidR="00E05F68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E77151">
        <w:rPr>
          <w:rFonts w:ascii="Times New Roman" w:hAnsi="Times New Roman" w:cs="Times New Roman"/>
          <w:b/>
          <w:bCs/>
          <w:sz w:val="24"/>
        </w:rPr>
        <w:t>F</w:t>
      </w:r>
      <w:r w:rsidR="00E05F68">
        <w:rPr>
          <w:rFonts w:ascii="Times New Roman" w:hAnsi="Times New Roman" w:cs="Times New Roman"/>
          <w:b/>
          <w:bCs/>
          <w:sz w:val="24"/>
        </w:rPr>
        <w:t xml:space="preserve">igure </w:t>
      </w:r>
      <w:r w:rsidR="009B3439">
        <w:rPr>
          <w:rFonts w:ascii="Times New Roman" w:hAnsi="Times New Roman" w:cs="Times New Roman"/>
          <w:b/>
          <w:bCs/>
          <w:sz w:val="24"/>
        </w:rPr>
        <w:t>S</w:t>
      </w:r>
      <w:r w:rsidR="00E05F68">
        <w:rPr>
          <w:rFonts w:ascii="Times New Roman" w:hAnsi="Times New Roman" w:cs="Times New Roman"/>
          <w:b/>
          <w:bCs/>
          <w:sz w:val="24"/>
        </w:rPr>
        <w:t xml:space="preserve">2. </w:t>
      </w:r>
      <w:r w:rsidR="00693AC9" w:rsidRPr="00693AC9">
        <w:rPr>
          <w:rFonts w:ascii="Times New Roman" w:hAnsi="Times New Roman" w:cs="Times New Roman"/>
          <w:b/>
          <w:bCs/>
          <w:sz w:val="24"/>
        </w:rPr>
        <w:t xml:space="preserve">Kaplan-Meier survival curves </w:t>
      </w:r>
      <w:r w:rsidR="00693AC9">
        <w:rPr>
          <w:rFonts w:ascii="Times New Roman" w:hAnsi="Times New Roman" w:cs="Times New Roman"/>
          <w:b/>
          <w:bCs/>
          <w:sz w:val="24"/>
        </w:rPr>
        <w:t xml:space="preserve">according to additional treatment modality (surgery versus radiation therapy) in patients with non-curative resection after ESD. </w:t>
      </w:r>
      <w:r w:rsidR="00E05F68" w:rsidRPr="00E05F68">
        <w:rPr>
          <w:rFonts w:ascii="Times New Roman" w:hAnsi="Times New Roman" w:cs="Times New Roman"/>
          <w:b/>
          <w:bCs/>
          <w:sz w:val="24"/>
        </w:rPr>
        <w:t>A</w:t>
      </w:r>
      <w:r w:rsidR="00693AC9">
        <w:rPr>
          <w:rFonts w:ascii="Times New Roman" w:hAnsi="Times New Roman" w:cs="Times New Roman"/>
          <w:b/>
          <w:bCs/>
          <w:sz w:val="24"/>
        </w:rPr>
        <w:t>,</w:t>
      </w:r>
      <w:r w:rsidR="00E05F68" w:rsidRPr="00E05F68">
        <w:rPr>
          <w:rFonts w:ascii="Times New Roman" w:hAnsi="Times New Roman" w:cs="Times New Roman"/>
          <w:b/>
          <w:bCs/>
          <w:sz w:val="24"/>
        </w:rPr>
        <w:t xml:space="preserve"> </w:t>
      </w:r>
      <w:r w:rsidR="005A3342">
        <w:rPr>
          <w:rFonts w:ascii="Times New Roman" w:hAnsi="Times New Roman" w:cs="Times New Roman"/>
          <w:b/>
          <w:bCs/>
          <w:sz w:val="24"/>
        </w:rPr>
        <w:t>Overall survival</w:t>
      </w:r>
      <w:r w:rsidR="00693AC9">
        <w:rPr>
          <w:rFonts w:ascii="Times New Roman" w:hAnsi="Times New Roman" w:cs="Times New Roman"/>
          <w:b/>
          <w:bCs/>
          <w:sz w:val="24"/>
        </w:rPr>
        <w:t>;</w:t>
      </w:r>
      <w:r w:rsidR="00E05F68">
        <w:rPr>
          <w:rFonts w:ascii="Times New Roman" w:hAnsi="Times New Roman" w:cs="Times New Roman"/>
          <w:b/>
          <w:bCs/>
          <w:sz w:val="24"/>
        </w:rPr>
        <w:t xml:space="preserve"> </w:t>
      </w:r>
      <w:r w:rsidR="00E05F68" w:rsidRPr="00E05F68">
        <w:rPr>
          <w:rFonts w:ascii="Times New Roman" w:hAnsi="Times New Roman" w:cs="Times New Roman"/>
          <w:b/>
          <w:bCs/>
          <w:sz w:val="24"/>
        </w:rPr>
        <w:t>B</w:t>
      </w:r>
      <w:r w:rsidR="00693AC9">
        <w:rPr>
          <w:rFonts w:ascii="Times New Roman" w:hAnsi="Times New Roman" w:cs="Times New Roman"/>
          <w:b/>
          <w:bCs/>
          <w:sz w:val="24"/>
        </w:rPr>
        <w:t>,</w:t>
      </w:r>
      <w:r w:rsidR="00E05F68" w:rsidRPr="00E05F68">
        <w:rPr>
          <w:rFonts w:ascii="Times New Roman" w:hAnsi="Times New Roman" w:cs="Times New Roman"/>
          <w:b/>
          <w:bCs/>
          <w:sz w:val="24"/>
        </w:rPr>
        <w:t xml:space="preserve"> </w:t>
      </w:r>
      <w:r w:rsidR="00693AC9">
        <w:rPr>
          <w:rFonts w:ascii="Times New Roman" w:hAnsi="Times New Roman" w:cs="Times New Roman"/>
          <w:b/>
          <w:bCs/>
          <w:sz w:val="24"/>
        </w:rPr>
        <w:t>R</w:t>
      </w:r>
      <w:r w:rsidR="005A3342" w:rsidRPr="00A60A58">
        <w:rPr>
          <w:rFonts w:ascii="Times New Roman" w:hAnsi="Times New Roman" w:cs="Times New Roman"/>
          <w:b/>
          <w:bCs/>
          <w:sz w:val="24"/>
        </w:rPr>
        <w:t>ecurrence-free survival</w:t>
      </w:r>
      <w:r w:rsidR="00693AC9">
        <w:rPr>
          <w:rFonts w:ascii="Times New Roman" w:hAnsi="Times New Roman" w:cs="Times New Roman"/>
          <w:b/>
          <w:bCs/>
          <w:sz w:val="24"/>
        </w:rPr>
        <w:t>.</w:t>
      </w:r>
      <w:r w:rsidR="00E05F68" w:rsidRPr="00E05F68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64634C2E" w14:textId="77777777" w:rsidR="00E05F68" w:rsidRDefault="00E05F68" w:rsidP="00E05F68">
      <w:pPr>
        <w:widowControl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S, propensity score; ESD, endoscopic submucosal dissection; RT, radiation therapy; CCRT, concurrent chemoradiation; VRM, vertical resection margin; LN, lymph node.</w:t>
      </w:r>
    </w:p>
    <w:p w14:paraId="587EC8B3" w14:textId="77777777" w:rsidR="000271CC" w:rsidRPr="00E05F68" w:rsidRDefault="000271CC" w:rsidP="00E05F68">
      <w:pPr>
        <w:widowControl/>
        <w:spacing w:after="0" w:line="240" w:lineRule="auto"/>
        <w:rPr>
          <w:rFonts w:ascii="Times New Roman" w:eastAsia="等线" w:hAnsi="Times New Roman" w:cs="Times New Roman"/>
          <w:color w:val="000000" w:themeColor="text1"/>
          <w:sz w:val="18"/>
          <w:szCs w:val="20"/>
        </w:rPr>
      </w:pPr>
    </w:p>
    <w:sectPr w:rsidR="000271CC" w:rsidRPr="00E05F68" w:rsidSect="00CE6FBD">
      <w:pgSz w:w="11906" w:h="16838"/>
      <w:pgMar w:top="1701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E44B5" w14:textId="77777777" w:rsidR="00F13B2E" w:rsidRDefault="00F13B2E" w:rsidP="00D72D6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73C88A8" w14:textId="77777777" w:rsidR="00F13B2E" w:rsidRDefault="00F13B2E" w:rsidP="00D72D6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57A001" w14:textId="77777777" w:rsidR="00F13B2E" w:rsidRDefault="00F13B2E" w:rsidP="00D72D6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056A626" w14:textId="77777777" w:rsidR="00F13B2E" w:rsidRDefault="00F13B2E" w:rsidP="00D72D6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Gastroenter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ew9sasffpvw8ezzwopva2swe9rwse990vz&quot;&gt;My EndNote Library&lt;record-ids&gt;&lt;item&gt;151&lt;/item&gt;&lt;/record-ids&gt;&lt;/item&gt;&lt;/Libraries&gt;"/>
  </w:docVars>
  <w:rsids>
    <w:rsidRoot w:val="00D072D7"/>
    <w:rsid w:val="00006EA4"/>
    <w:rsid w:val="000271CC"/>
    <w:rsid w:val="0004230F"/>
    <w:rsid w:val="00052C08"/>
    <w:rsid w:val="00066A80"/>
    <w:rsid w:val="00097252"/>
    <w:rsid w:val="000B4524"/>
    <w:rsid w:val="000C1EC4"/>
    <w:rsid w:val="00113EFC"/>
    <w:rsid w:val="001275EF"/>
    <w:rsid w:val="00141E4A"/>
    <w:rsid w:val="001452B7"/>
    <w:rsid w:val="0016384E"/>
    <w:rsid w:val="001D0969"/>
    <w:rsid w:val="001F64CC"/>
    <w:rsid w:val="00263441"/>
    <w:rsid w:val="0028177B"/>
    <w:rsid w:val="002A300A"/>
    <w:rsid w:val="002A682F"/>
    <w:rsid w:val="002B2004"/>
    <w:rsid w:val="002D4877"/>
    <w:rsid w:val="0031557F"/>
    <w:rsid w:val="0031762C"/>
    <w:rsid w:val="0034762E"/>
    <w:rsid w:val="0037218C"/>
    <w:rsid w:val="003732FE"/>
    <w:rsid w:val="004233A0"/>
    <w:rsid w:val="00436F9E"/>
    <w:rsid w:val="00440E5E"/>
    <w:rsid w:val="0046545C"/>
    <w:rsid w:val="004710D4"/>
    <w:rsid w:val="00472648"/>
    <w:rsid w:val="004864C7"/>
    <w:rsid w:val="004E4458"/>
    <w:rsid w:val="00520C86"/>
    <w:rsid w:val="00526EE8"/>
    <w:rsid w:val="0057264C"/>
    <w:rsid w:val="005A3342"/>
    <w:rsid w:val="005D7B9A"/>
    <w:rsid w:val="00621FD2"/>
    <w:rsid w:val="00640795"/>
    <w:rsid w:val="00684263"/>
    <w:rsid w:val="00693AC9"/>
    <w:rsid w:val="006D568B"/>
    <w:rsid w:val="00705B4B"/>
    <w:rsid w:val="007A067E"/>
    <w:rsid w:val="007A6326"/>
    <w:rsid w:val="007B004A"/>
    <w:rsid w:val="007D4B8B"/>
    <w:rsid w:val="007D6F2C"/>
    <w:rsid w:val="007E75BE"/>
    <w:rsid w:val="007F0CF8"/>
    <w:rsid w:val="00810459"/>
    <w:rsid w:val="008875EC"/>
    <w:rsid w:val="008C2E00"/>
    <w:rsid w:val="008E5EAB"/>
    <w:rsid w:val="0092569C"/>
    <w:rsid w:val="00946372"/>
    <w:rsid w:val="009B3439"/>
    <w:rsid w:val="009B4A03"/>
    <w:rsid w:val="009C7454"/>
    <w:rsid w:val="009D22D0"/>
    <w:rsid w:val="009E12C8"/>
    <w:rsid w:val="00A56FE1"/>
    <w:rsid w:val="00A638C1"/>
    <w:rsid w:val="00A70993"/>
    <w:rsid w:val="00A850A1"/>
    <w:rsid w:val="00B37F5A"/>
    <w:rsid w:val="00B41B1D"/>
    <w:rsid w:val="00B840F3"/>
    <w:rsid w:val="00BB5FDA"/>
    <w:rsid w:val="00C43918"/>
    <w:rsid w:val="00CC4746"/>
    <w:rsid w:val="00CE4C70"/>
    <w:rsid w:val="00CE6FBD"/>
    <w:rsid w:val="00D072D7"/>
    <w:rsid w:val="00D100A9"/>
    <w:rsid w:val="00D16F09"/>
    <w:rsid w:val="00D27241"/>
    <w:rsid w:val="00D72D6A"/>
    <w:rsid w:val="00D74FBD"/>
    <w:rsid w:val="00DB0B81"/>
    <w:rsid w:val="00DB368E"/>
    <w:rsid w:val="00DF7FA3"/>
    <w:rsid w:val="00E05F68"/>
    <w:rsid w:val="00E06887"/>
    <w:rsid w:val="00E32585"/>
    <w:rsid w:val="00E550FD"/>
    <w:rsid w:val="00E77151"/>
    <w:rsid w:val="00E84B07"/>
    <w:rsid w:val="00E864B7"/>
    <w:rsid w:val="00EA3676"/>
    <w:rsid w:val="00EB24E4"/>
    <w:rsid w:val="00EB4781"/>
    <w:rsid w:val="00ED63E8"/>
    <w:rsid w:val="00F13B2E"/>
    <w:rsid w:val="00F34092"/>
    <w:rsid w:val="00F51E76"/>
    <w:rsid w:val="00F80C9B"/>
    <w:rsid w:val="00F84FBD"/>
    <w:rsid w:val="00F95A96"/>
    <w:rsid w:val="00FD0BF0"/>
    <w:rsid w:val="00FE5BFA"/>
    <w:rsid w:val="00FF3C10"/>
    <w:rsid w:val="00FF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19382"/>
  <w15:chartTrackingRefBased/>
  <w15:docId w15:val="{6EB7A264-51FD-4E56-B9E1-5A3A55A9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FBD"/>
    <w:pPr>
      <w:widowControl w:val="0"/>
      <w:spacing w:line="278" w:lineRule="auto"/>
      <w:jc w:val="left"/>
    </w:pPr>
    <w:rPr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66A80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066A80"/>
    <w:pPr>
      <w:wordWrap w:val="0"/>
      <w:autoSpaceDE w:val="0"/>
      <w:autoSpaceDN w:val="0"/>
      <w:spacing w:line="259" w:lineRule="auto"/>
    </w:pPr>
    <w:rPr>
      <w:sz w:val="20"/>
      <w:szCs w:val="22"/>
      <w:lang w:eastAsia="ko-KR"/>
      <w14:ligatures w14:val="none"/>
    </w:rPr>
  </w:style>
  <w:style w:type="character" w:customStyle="1" w:styleId="a5">
    <w:name w:val="批注文字 字符"/>
    <w:basedOn w:val="a0"/>
    <w:link w:val="a4"/>
    <w:uiPriority w:val="99"/>
    <w:semiHidden/>
    <w:rsid w:val="00066A80"/>
  </w:style>
  <w:style w:type="paragraph" w:styleId="a6">
    <w:name w:val="annotation subject"/>
    <w:basedOn w:val="a4"/>
    <w:next w:val="a4"/>
    <w:link w:val="a7"/>
    <w:uiPriority w:val="99"/>
    <w:semiHidden/>
    <w:unhideWhenUsed/>
    <w:rsid w:val="00066A80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066A80"/>
    <w:rPr>
      <w:b/>
      <w:bCs/>
    </w:rPr>
  </w:style>
  <w:style w:type="paragraph" w:styleId="a8">
    <w:name w:val="header"/>
    <w:basedOn w:val="a"/>
    <w:link w:val="a9"/>
    <w:uiPriority w:val="99"/>
    <w:unhideWhenUsed/>
    <w:rsid w:val="00D72D6A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line="259" w:lineRule="auto"/>
      <w:jc w:val="both"/>
    </w:pPr>
    <w:rPr>
      <w:sz w:val="20"/>
      <w:szCs w:val="22"/>
      <w:lang w:eastAsia="ko-KR"/>
      <w14:ligatures w14:val="none"/>
    </w:rPr>
  </w:style>
  <w:style w:type="character" w:customStyle="1" w:styleId="a9">
    <w:name w:val="页眉 字符"/>
    <w:basedOn w:val="a0"/>
    <w:link w:val="a8"/>
    <w:uiPriority w:val="99"/>
    <w:rsid w:val="00D72D6A"/>
  </w:style>
  <w:style w:type="paragraph" w:styleId="aa">
    <w:name w:val="footer"/>
    <w:basedOn w:val="a"/>
    <w:link w:val="ab"/>
    <w:uiPriority w:val="99"/>
    <w:unhideWhenUsed/>
    <w:rsid w:val="00D72D6A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line="259" w:lineRule="auto"/>
      <w:jc w:val="both"/>
    </w:pPr>
    <w:rPr>
      <w:sz w:val="20"/>
      <w:szCs w:val="22"/>
      <w:lang w:eastAsia="ko-KR"/>
      <w14:ligatures w14:val="none"/>
    </w:rPr>
  </w:style>
  <w:style w:type="character" w:customStyle="1" w:styleId="ab">
    <w:name w:val="页脚 字符"/>
    <w:basedOn w:val="a0"/>
    <w:link w:val="aa"/>
    <w:uiPriority w:val="99"/>
    <w:rsid w:val="00D72D6A"/>
  </w:style>
  <w:style w:type="paragraph" w:customStyle="1" w:styleId="EndNoteBibliographyTitle">
    <w:name w:val="EndNote Bibliography Title"/>
    <w:basedOn w:val="a"/>
    <w:link w:val="EndNoteBibliographyTitleChar"/>
    <w:rsid w:val="002A682F"/>
    <w:pPr>
      <w:wordWrap w:val="0"/>
      <w:autoSpaceDE w:val="0"/>
      <w:autoSpaceDN w:val="0"/>
      <w:spacing w:after="0" w:line="259" w:lineRule="auto"/>
      <w:jc w:val="center"/>
    </w:pPr>
    <w:rPr>
      <w:rFonts w:ascii="Malgun Gothic" w:eastAsia="Malgun Gothic" w:hAnsi="Malgun Gothic"/>
      <w:noProof/>
      <w:sz w:val="20"/>
      <w:szCs w:val="22"/>
      <w:lang w:eastAsia="ko-KR"/>
      <w14:ligatures w14:val="none"/>
    </w:rPr>
  </w:style>
  <w:style w:type="character" w:customStyle="1" w:styleId="EndNoteBibliographyTitleChar">
    <w:name w:val="EndNote Bibliography Title Char"/>
    <w:basedOn w:val="a0"/>
    <w:link w:val="EndNoteBibliographyTitle"/>
    <w:rsid w:val="002A682F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a"/>
    <w:link w:val="EndNoteBibliographyChar"/>
    <w:rsid w:val="002A682F"/>
    <w:pPr>
      <w:wordWrap w:val="0"/>
      <w:autoSpaceDE w:val="0"/>
      <w:autoSpaceDN w:val="0"/>
      <w:spacing w:line="240" w:lineRule="auto"/>
    </w:pPr>
    <w:rPr>
      <w:rFonts w:ascii="Malgun Gothic" w:eastAsia="Malgun Gothic" w:hAnsi="Malgun Gothic"/>
      <w:noProof/>
      <w:sz w:val="20"/>
      <w:szCs w:val="22"/>
      <w:lang w:eastAsia="ko-KR"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2A682F"/>
    <w:rPr>
      <w:rFonts w:ascii="Malgun Gothic" w:eastAsia="Malgun Gothic" w:hAnsi="Malgun Gothic"/>
      <w:noProof/>
    </w:rPr>
  </w:style>
  <w:style w:type="table" w:styleId="ac">
    <w:name w:val="Table Grid"/>
    <w:basedOn w:val="a1"/>
    <w:uiPriority w:val="39"/>
    <w:rsid w:val="00CE6FBD"/>
    <w:pPr>
      <w:spacing w:after="0" w:line="240" w:lineRule="auto"/>
      <w:jc w:val="left"/>
    </w:pPr>
    <w:rPr>
      <w:rFonts w:ascii="Times New Roman" w:eastAsia="宋体" w:hAnsi="Times New Roman" w:cs="Times New Roman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CC4746"/>
    <w:pPr>
      <w:spacing w:after="0" w:line="240" w:lineRule="auto"/>
      <w:jc w:val="left"/>
    </w:pPr>
    <w:rPr>
      <w:sz w:val="22"/>
      <w:szCs w:val="24"/>
      <w:lang w:eastAsia="zh-CN"/>
      <w14:ligatures w14:val="standardContextual"/>
    </w:rPr>
  </w:style>
  <w:style w:type="paragraph" w:styleId="ae">
    <w:name w:val="Balloon Text"/>
    <w:basedOn w:val="a"/>
    <w:link w:val="af"/>
    <w:uiPriority w:val="99"/>
    <w:semiHidden/>
    <w:unhideWhenUsed/>
    <w:rsid w:val="00F80C9B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F80C9B"/>
    <w:rPr>
      <w:rFonts w:ascii="Malgun Gothic" w:eastAsia="Malgun Gothic"/>
      <w:sz w:val="18"/>
      <w:szCs w:val="18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1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74</Words>
  <Characters>5557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eong yun Ahn</dc:creator>
  <cp:keywords/>
  <dc:description/>
  <cp:lastModifiedBy>K Gan</cp:lastModifiedBy>
  <cp:revision>4</cp:revision>
  <dcterms:created xsi:type="dcterms:W3CDTF">2026-03-19T00:54:00Z</dcterms:created>
  <dcterms:modified xsi:type="dcterms:W3CDTF">2026-03-19T00:56:00Z</dcterms:modified>
</cp:coreProperties>
</file>